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5F4BD" w14:textId="77777777" w:rsidR="00286781" w:rsidRPr="00500176" w:rsidRDefault="00286781" w:rsidP="00286781">
      <w:pPr>
        <w:rPr>
          <w:rFonts w:asciiTheme="minorHAnsi" w:hAnsiTheme="minorHAnsi" w:cstheme="minorHAnsi"/>
          <w:b/>
          <w:bCs/>
          <w:lang w:val="en-US"/>
        </w:rPr>
      </w:pPr>
      <w:r>
        <w:rPr>
          <w:rFonts w:asciiTheme="minorHAnsi" w:hAnsiTheme="minorHAnsi" w:cstheme="minorHAnsi"/>
          <w:b/>
          <w:bCs/>
          <w:lang w:val="en-US"/>
        </w:rPr>
        <w:t xml:space="preserve">Supplementary </w:t>
      </w:r>
      <w:r w:rsidRPr="004977A3">
        <w:rPr>
          <w:rFonts w:asciiTheme="minorHAnsi" w:hAnsiTheme="minorHAnsi" w:cstheme="minorHAnsi"/>
          <w:b/>
          <w:bCs/>
          <w:lang w:val="en-US"/>
        </w:rPr>
        <w:t xml:space="preserve">Table </w:t>
      </w:r>
      <w:r>
        <w:rPr>
          <w:rFonts w:asciiTheme="minorHAnsi" w:hAnsiTheme="minorHAnsi" w:cstheme="minorHAnsi"/>
          <w:b/>
          <w:bCs/>
          <w:lang w:val="en-US"/>
        </w:rPr>
        <w:t>1</w:t>
      </w:r>
      <w:r w:rsidRPr="004977A3">
        <w:rPr>
          <w:rFonts w:asciiTheme="minorHAnsi" w:hAnsiTheme="minorHAnsi" w:cstheme="minorHAnsi"/>
          <w:b/>
          <w:bCs/>
          <w:lang w:val="en-US"/>
        </w:rPr>
        <w:t>. Reason of negative selection of hits out of the selected 91 hits.</w:t>
      </w:r>
    </w:p>
    <w:p w14:paraId="383AB168"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6" w:history="1">
        <w:r w:rsidR="00286781" w:rsidRPr="004977A3">
          <w:rPr>
            <w:rFonts w:asciiTheme="minorHAnsi" w:hAnsiTheme="minorHAnsi" w:cstheme="minorHAnsi"/>
            <w:color w:val="000000" w:themeColor="text1"/>
            <w:shd w:val="clear" w:color="auto" w:fill="FFFFFF"/>
            <w:lang w:val="en-US"/>
          </w:rPr>
          <w:t>Optogenetic control of apical constriction induces synthetic morphogenesis in mammalian tissues.</w:t>
        </w:r>
      </w:hyperlink>
    </w:p>
    <w:p w14:paraId="3EB4A5D8"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Martínez-Ara G, Taberner N, Takayama M, Sandaltzopoulou E, Villava CE, Bosch-Padrós M, Takata N, Trepat X, Eiraku M, Ebisuya M.</w:t>
      </w:r>
      <w:r w:rsidRPr="00500176">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Nat Commun. 2022 Sep 14;13(1):5400. doi: 10.1038/s41467-022-33115-0.</w:t>
      </w:r>
    </w:p>
    <w:p w14:paraId="334B18C0"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630149F3"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437EE51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7" w:history="1">
        <w:r w:rsidR="00286781" w:rsidRPr="004977A3">
          <w:rPr>
            <w:rFonts w:asciiTheme="minorHAnsi" w:hAnsiTheme="minorHAnsi" w:cstheme="minorHAnsi"/>
            <w:color w:val="000000" w:themeColor="text1"/>
            <w:shd w:val="clear" w:color="auto" w:fill="FFFFFF"/>
            <w:lang w:val="en-US"/>
          </w:rPr>
          <w:t>Functionalized Nanogels with Endothelin-1 and Bradykinin Receptor Antagonist Peptides Decrease Inflammatory and Cartilage Degradation Markers of Osteoarthritis in a Horse Organoid Model of Cartilage.</w:t>
        </w:r>
      </w:hyperlink>
    </w:p>
    <w:p w14:paraId="76268554"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Cullier A, Cassé F, Manivong S, Contentin R, Legendre F, Garcia Ac A, Sirois P, Roullin G, Banquy X, Moldovan F, Bertoni L, Audigié F, Galéra P, Demoor M.</w:t>
      </w:r>
      <w:r w:rsidRPr="00500176">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Int J Mol Sci. 2022 Aug 11;23(16):8949. doi: 10.3390/ijms23168949.</w:t>
      </w:r>
    </w:p>
    <w:p w14:paraId="3ED5E4A5"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rganoids according to Lancaster and Knoblich definition.</w:t>
      </w:r>
    </w:p>
    <w:p w14:paraId="2EB174F8" w14:textId="77777777" w:rsidR="00286781" w:rsidRPr="00500176" w:rsidRDefault="00286781" w:rsidP="00286781">
      <w:pPr>
        <w:rPr>
          <w:rFonts w:asciiTheme="minorHAnsi" w:hAnsiTheme="minorHAnsi" w:cstheme="minorHAnsi"/>
          <w:color w:val="000000" w:themeColor="text1"/>
          <w:lang w:val="en-US"/>
        </w:rPr>
      </w:pPr>
    </w:p>
    <w:p w14:paraId="68E11E9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8" w:history="1">
        <w:r w:rsidR="00286781" w:rsidRPr="004977A3">
          <w:rPr>
            <w:rFonts w:asciiTheme="minorHAnsi" w:hAnsiTheme="minorHAnsi" w:cstheme="minorHAnsi"/>
            <w:color w:val="000000" w:themeColor="text1"/>
            <w:shd w:val="clear" w:color="auto" w:fill="FFFFFF"/>
            <w:lang w:val="en-US"/>
          </w:rPr>
          <w:t>Systemic immunosuppression promotes survival and integration of subretinally implanted human ESC-derived photoreceptor precursors in dogs.</w:t>
        </w:r>
      </w:hyperlink>
    </w:p>
    <w:p w14:paraId="1F5E7DAA"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Ripolles-Garcia A, Dolgova N, Phillips MJ, Savina S, Ludwig AL, Stuedemann SA, Nlebedum U, Wolfe JH, Garden OA, Maminishkis A, Amaral J, Bharti K, Gamm DM, Aguirre GD, Beltran WA.</w:t>
      </w:r>
      <w:r w:rsidRPr="00500176">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Stem Cell Reports. 2022 Aug 9;17(8):1824-1841. doi: 10.1016/j.stemcr.2022.06.009. </w:t>
      </w:r>
    </w:p>
    <w:p w14:paraId="0707A632"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adult stem cells derived.</w:t>
      </w:r>
    </w:p>
    <w:p w14:paraId="4B7F91EC" w14:textId="77777777" w:rsidR="00286781" w:rsidRPr="00500176" w:rsidRDefault="00286781" w:rsidP="00286781">
      <w:pPr>
        <w:rPr>
          <w:rFonts w:asciiTheme="minorHAnsi" w:hAnsiTheme="minorHAnsi" w:cstheme="minorHAnsi"/>
          <w:color w:val="000000" w:themeColor="text1"/>
          <w:lang w:val="en-US"/>
        </w:rPr>
      </w:pPr>
    </w:p>
    <w:p w14:paraId="780DE8B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9" w:history="1">
        <w:r w:rsidR="00286781" w:rsidRPr="004977A3">
          <w:rPr>
            <w:rFonts w:asciiTheme="minorHAnsi" w:hAnsiTheme="minorHAnsi" w:cstheme="minorHAnsi"/>
            <w:color w:val="000000" w:themeColor="text1"/>
            <w:shd w:val="clear" w:color="auto" w:fill="FFFFFF"/>
            <w:lang w:val="en-US"/>
          </w:rPr>
          <w:t>Systematically quantifying morphological features reveals constraints on organoid phenotypes.</w:t>
        </w:r>
      </w:hyperlink>
    </w:p>
    <w:p w14:paraId="48A4C5F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Beck LE, Lee J, Coté C, Dunagin MC, Lukonin I, Salla N, Chang MK, Hughes AJ, Mornin JD, Gartner ZJ, Liberali P, Raj A.</w:t>
      </w:r>
      <w:r>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Cell Syst. 2022 Jul 20;13(7):547-560.e3. doi: 10.1016/j.cels.2022.05.008.</w:t>
      </w:r>
    </w:p>
    <w:p w14:paraId="744B4B5A"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0796A57F" w14:textId="77777777" w:rsidR="00286781" w:rsidRPr="00500176" w:rsidRDefault="00286781" w:rsidP="00286781">
      <w:pPr>
        <w:rPr>
          <w:rFonts w:asciiTheme="minorHAnsi" w:hAnsiTheme="minorHAnsi" w:cstheme="minorHAnsi"/>
          <w:color w:val="000000" w:themeColor="text1"/>
          <w:lang w:val="en-US"/>
        </w:rPr>
      </w:pPr>
    </w:p>
    <w:p w14:paraId="3957BEE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0" w:history="1">
        <w:r w:rsidR="00286781" w:rsidRPr="004977A3">
          <w:rPr>
            <w:rFonts w:asciiTheme="minorHAnsi" w:hAnsiTheme="minorHAnsi" w:cstheme="minorHAnsi"/>
            <w:color w:val="000000" w:themeColor="text1"/>
            <w:shd w:val="clear" w:color="auto" w:fill="FFFFFF"/>
            <w:lang w:val="en-US"/>
          </w:rPr>
          <w:t>Bone Marrow MSC Secretome Increases Equine Articular Chondrocyte Collagen Accumulation and Their Migratory Capacities.</w:t>
        </w:r>
      </w:hyperlink>
    </w:p>
    <w:p w14:paraId="7643352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Contentin R, Jammes M, Bourdon B, Cassé F, Bianchi A, Audigié F, Branly T, Velot É, Galéra P.</w:t>
      </w:r>
      <w:r>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Int J Mol Sci. 2022 May 21;23(10):5795. doi: 10.3390/ijms23105795.</w:t>
      </w:r>
    </w:p>
    <w:p w14:paraId="0B5AEA78"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On Multipotent stromal cells, or Mesenchymal stem cells (MScs)</w:t>
      </w:r>
    </w:p>
    <w:p w14:paraId="39E1B438" w14:textId="77777777" w:rsidR="00286781" w:rsidRPr="00500176" w:rsidRDefault="00286781" w:rsidP="00286781">
      <w:pPr>
        <w:rPr>
          <w:rFonts w:asciiTheme="minorHAnsi" w:hAnsiTheme="minorHAnsi" w:cstheme="minorHAnsi"/>
          <w:color w:val="000000" w:themeColor="text1"/>
          <w:lang w:val="en-US"/>
        </w:rPr>
      </w:pPr>
    </w:p>
    <w:p w14:paraId="22CB8BC8"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1" w:history="1">
        <w:r w:rsidR="00286781" w:rsidRPr="004977A3">
          <w:rPr>
            <w:rFonts w:asciiTheme="minorHAnsi" w:hAnsiTheme="minorHAnsi" w:cstheme="minorHAnsi"/>
            <w:color w:val="000000" w:themeColor="text1"/>
            <w:shd w:val="clear" w:color="auto" w:fill="FFFFFF"/>
            <w:lang w:val="en-US"/>
          </w:rPr>
          <w:t>Emerging enterococcus pore-forming toxins with MHC/HLA-I as receptors.</w:t>
        </w:r>
      </w:hyperlink>
    </w:p>
    <w:p w14:paraId="75BE3D69"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Xiong X, Tian S, Yang P, Lebreton F, Bao H, Sheng K, Yin L, Chen P, Zhang J, Qi W, Ruan J, Wu H, Chen H, Breault DT, Wu H, Earl AM, Gilmore MS, Abraham J, Dong M.</w:t>
      </w:r>
      <w:r>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Cell. 2022 Mar 31;185(7):1157-1171.e22. doi: 10.1016/j.cell.2022.02.002.</w:t>
      </w:r>
    </w:p>
    <w:p w14:paraId="1E46E978"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hing to do with organoids</w:t>
      </w:r>
    </w:p>
    <w:p w14:paraId="2177720B" w14:textId="77777777" w:rsidR="00286781" w:rsidRPr="00500176" w:rsidRDefault="00286781" w:rsidP="00286781">
      <w:pPr>
        <w:rPr>
          <w:rFonts w:asciiTheme="minorHAnsi" w:hAnsiTheme="minorHAnsi" w:cstheme="minorHAnsi"/>
          <w:color w:val="000000" w:themeColor="text1"/>
          <w:lang w:val="en-US"/>
        </w:rPr>
      </w:pPr>
    </w:p>
    <w:p w14:paraId="7E5ED47A"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2" w:history="1">
        <w:r w:rsidR="00286781" w:rsidRPr="004977A3">
          <w:rPr>
            <w:rFonts w:asciiTheme="minorHAnsi" w:hAnsiTheme="minorHAnsi" w:cstheme="minorHAnsi"/>
            <w:color w:val="000000" w:themeColor="text1"/>
            <w:shd w:val="clear" w:color="auto" w:fill="FFFFFF"/>
            <w:lang w:val="en-US"/>
          </w:rPr>
          <w:t>High-Throughput Functional Analysis of CFTR and Other Apically Localized Proteins in iPSC-Derived Human Intestinal Organoids.</w:t>
        </w:r>
      </w:hyperlink>
    </w:p>
    <w:p w14:paraId="170A4D4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Xia S, Bozóky Z, Di Paola M, Laselva O, Ahmadi S, Jiang JX, Pitstick AL, Jiang C, Rotin D, Mayhew CN, Jones NL, Bear CE.</w:t>
      </w:r>
      <w:r>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Cells. 2021 Dec 4;10(12):3419. doi: 10.3390/cells10123419.</w:t>
      </w:r>
    </w:p>
    <w:p w14:paraId="01434123"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Human induced pluripotent stem cells derived organoids (iPSCs)</w:t>
      </w:r>
    </w:p>
    <w:p w14:paraId="0C2692DE" w14:textId="77777777" w:rsidR="00286781" w:rsidRPr="00500176" w:rsidRDefault="00286781" w:rsidP="00286781">
      <w:pPr>
        <w:rPr>
          <w:rFonts w:asciiTheme="minorHAnsi" w:hAnsiTheme="minorHAnsi" w:cstheme="minorHAnsi"/>
          <w:color w:val="000000" w:themeColor="text1"/>
          <w:lang w:val="en-US"/>
        </w:rPr>
      </w:pPr>
    </w:p>
    <w:p w14:paraId="3EDCF623"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I</w:t>
      </w:r>
      <w:hyperlink r:id="rId13" w:history="1">
        <w:r w:rsidRPr="004977A3">
          <w:rPr>
            <w:rFonts w:asciiTheme="minorHAnsi" w:hAnsiTheme="minorHAnsi" w:cstheme="minorHAnsi"/>
            <w:color w:val="000000" w:themeColor="text1"/>
            <w:shd w:val="clear" w:color="auto" w:fill="FFFFFF"/>
            <w:lang w:val="en-US"/>
          </w:rPr>
          <w:t>ntraperitoneal administration of human "Neo-Islets", 3-D organoids of mesenchymal stromal and pancreatic islet cells, normalizes blood glucose levels in streptozotocin-diabetic NOD/SCID mice: Significance for clinical trials.</w:t>
        </w:r>
      </w:hyperlink>
    </w:p>
    <w:p w14:paraId="3DDB777E"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Westenfelder C, Hu Z, Zhang P, Gooch A.</w:t>
      </w:r>
      <w:r>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PLoS One. 2021 Oct 28;16(10):e0259043. doi: 10.1371/journal.pone.0259043.</w:t>
      </w:r>
    </w:p>
    <w:p w14:paraId="2783E59B"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0A0C3411" w14:textId="77777777" w:rsidR="00286781" w:rsidRPr="00500176" w:rsidRDefault="00286781" w:rsidP="00286781">
      <w:pPr>
        <w:rPr>
          <w:rFonts w:asciiTheme="minorHAnsi" w:hAnsiTheme="minorHAnsi" w:cstheme="minorHAnsi"/>
          <w:color w:val="000000" w:themeColor="text1"/>
          <w:lang w:val="en-US"/>
        </w:rPr>
      </w:pPr>
    </w:p>
    <w:p w14:paraId="113631F7"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4" w:history="1">
        <w:r w:rsidR="00286781" w:rsidRPr="004977A3">
          <w:rPr>
            <w:rFonts w:asciiTheme="minorHAnsi" w:hAnsiTheme="minorHAnsi" w:cstheme="minorHAnsi"/>
            <w:color w:val="000000" w:themeColor="text1"/>
            <w:shd w:val="clear" w:color="auto" w:fill="FFFFFF"/>
            <w:lang w:val="en-US"/>
          </w:rPr>
          <w:t>Multiomic analysis defines the first microRNA atlas across all small intestinal epithelial lineages and reveals novel markers of almost all major cell types.</w:t>
        </w:r>
      </w:hyperlink>
    </w:p>
    <w:p w14:paraId="672796A3" w14:textId="77777777" w:rsidR="00286781" w:rsidRPr="004977A3" w:rsidRDefault="00286781" w:rsidP="00286781">
      <w:p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Shanahan MT, Kanke M, Oyesola OO, Hung YH, Koch-Laskowski K, Singh AP, Peck BCE, Biraud M, Sheahan B, Cortes JE, Gong H, Sahoo DK, Cubitt R, Kurpios NA, Mochel JP, Allenspach K, McElroy SJ, Ding S, von Moltke J, Dekaney CM, Tait-Wojno ED, Sethupathy P.</w:t>
      </w:r>
      <w:r>
        <w:rPr>
          <w:rFonts w:asciiTheme="minorHAnsi" w:hAnsiTheme="minorHAnsi" w:cstheme="minorHAnsi"/>
          <w:color w:val="000000" w:themeColor="text1"/>
          <w:lang w:val="en-US"/>
        </w:rPr>
        <w:t xml:space="preserve"> </w:t>
      </w:r>
      <w:r w:rsidRPr="004977A3">
        <w:rPr>
          <w:rFonts w:asciiTheme="minorHAnsi" w:hAnsiTheme="minorHAnsi" w:cstheme="minorHAnsi"/>
          <w:color w:val="000000" w:themeColor="text1"/>
          <w:lang w:val="en-US"/>
        </w:rPr>
        <w:t>Am J Physiol Gastrointest Liver Physiol. 2021 Dec 1;321(6):G668-G681.</w:t>
      </w:r>
    </w:p>
    <w:p w14:paraId="74CAD71C"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24AB3C98" w14:textId="77777777" w:rsidR="00286781" w:rsidRPr="00500176" w:rsidRDefault="00286781" w:rsidP="00286781">
      <w:pPr>
        <w:rPr>
          <w:rFonts w:asciiTheme="minorHAnsi" w:hAnsiTheme="minorHAnsi" w:cstheme="minorHAnsi"/>
          <w:color w:val="000000" w:themeColor="text1"/>
          <w:lang w:val="en-US"/>
        </w:rPr>
      </w:pPr>
    </w:p>
    <w:p w14:paraId="58404A97"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5" w:history="1">
        <w:r w:rsidR="00286781" w:rsidRPr="004977A3">
          <w:rPr>
            <w:rStyle w:val="Hyperlink"/>
            <w:rFonts w:asciiTheme="minorHAnsi" w:hAnsiTheme="minorHAnsi" w:cstheme="minorHAnsi"/>
            <w:color w:val="000000" w:themeColor="text1"/>
            <w:shd w:val="clear" w:color="auto" w:fill="FFFFFF"/>
            <w:lang w:val="en-US"/>
          </w:rPr>
          <w:t>Subretinal Transplantation of Human Embryonic Stem Cell-Derived Retinal Tissue in a Feline Large Animal Model.</w:t>
        </w:r>
      </w:hyperlink>
    </w:p>
    <w:p w14:paraId="357A659D"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Occelli LM, Marinho F, Singh RK, Binette F, Nasonkin IO, Petersen-Jones SM.</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Vis Exp. 2021 Aug 5;(174). doi: 10.3791/61683.</w:t>
      </w:r>
    </w:p>
    <w:p w14:paraId="3398FAF2"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Human induced pluripotent stem cells derived organoids (iPSCs)</w:t>
      </w:r>
    </w:p>
    <w:p w14:paraId="0EDFF7A0" w14:textId="77777777" w:rsidR="00286781" w:rsidRPr="00500176" w:rsidRDefault="00286781" w:rsidP="00286781">
      <w:pPr>
        <w:rPr>
          <w:rFonts w:asciiTheme="minorHAnsi" w:hAnsiTheme="minorHAnsi" w:cstheme="minorHAnsi"/>
          <w:color w:val="000000" w:themeColor="text1"/>
          <w:lang w:val="en-US"/>
        </w:rPr>
      </w:pPr>
    </w:p>
    <w:p w14:paraId="412B633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6" w:history="1">
        <w:r w:rsidR="00286781" w:rsidRPr="004977A3">
          <w:rPr>
            <w:rStyle w:val="Hyperlink"/>
            <w:rFonts w:asciiTheme="minorHAnsi" w:hAnsiTheme="minorHAnsi" w:cstheme="minorHAnsi"/>
            <w:color w:val="000000" w:themeColor="text1"/>
            <w:shd w:val="clear" w:color="auto" w:fill="FFFFFF"/>
            <w:lang w:val="en-US"/>
          </w:rPr>
          <w:t>Experimental Models for SARS-CoV-2 Infection.</w:t>
        </w:r>
      </w:hyperlink>
    </w:p>
    <w:p w14:paraId="3889B6EE"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fr-FR"/>
        </w:rPr>
        <w:t xml:space="preserve">Kim T, Lee JS, Ju YS. </w:t>
      </w:r>
      <w:r w:rsidRPr="004977A3">
        <w:rPr>
          <w:rStyle w:val="docsum-journal-citation"/>
          <w:rFonts w:asciiTheme="minorHAnsi" w:hAnsiTheme="minorHAnsi" w:cstheme="minorHAnsi"/>
          <w:color w:val="000000" w:themeColor="text1"/>
          <w:lang w:val="fr-FR"/>
        </w:rPr>
        <w:t xml:space="preserve">Mol Cells. </w:t>
      </w:r>
      <w:r w:rsidRPr="004977A3">
        <w:rPr>
          <w:rStyle w:val="docsum-journal-citation"/>
          <w:rFonts w:asciiTheme="minorHAnsi" w:hAnsiTheme="minorHAnsi" w:cstheme="minorHAnsi"/>
          <w:color w:val="000000" w:themeColor="text1"/>
          <w:lang w:val="en-US"/>
        </w:rPr>
        <w:t>2021 Jun 30;44(6):377-383. doi: 10.14348/molcells.2021.0094.</w:t>
      </w:r>
    </w:p>
    <w:p w14:paraId="163B97AA"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07360803" w14:textId="77777777" w:rsidR="00286781" w:rsidRPr="00500176" w:rsidRDefault="00286781" w:rsidP="00286781">
      <w:pPr>
        <w:rPr>
          <w:rFonts w:asciiTheme="minorHAnsi" w:hAnsiTheme="minorHAnsi" w:cstheme="minorHAnsi"/>
          <w:color w:val="000000" w:themeColor="text1"/>
          <w:lang w:val="en-US"/>
        </w:rPr>
      </w:pPr>
    </w:p>
    <w:p w14:paraId="3EDE17DB"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7" w:history="1">
        <w:r w:rsidR="00286781" w:rsidRPr="004977A3">
          <w:rPr>
            <w:rStyle w:val="Hyperlink"/>
            <w:rFonts w:asciiTheme="minorHAnsi" w:hAnsiTheme="minorHAnsi" w:cstheme="minorHAnsi"/>
            <w:color w:val="000000" w:themeColor="text1"/>
            <w:shd w:val="clear" w:color="auto" w:fill="FFFFFF"/>
            <w:lang w:val="en-US"/>
          </w:rPr>
          <w:t>Design, Synthesis, and Biological Evaluation of a Novel Photocaged PI3K Inhibitor toward Precise Cancer Treatment.</w:t>
        </w:r>
      </w:hyperlink>
    </w:p>
    <w:p w14:paraId="6946124F"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Zhang K, Ji M, Lin S, Peng S, Zhang Z, Zhang M, Zhang J, Zhang Y, Wu D, Tian H, Chen X, Xu H.</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Med Chem. 2021 Jun 10;64(11):7331-7340. doi: 10.1021/acs.jmedchem.0c02186.</w:t>
      </w:r>
    </w:p>
    <w:p w14:paraId="4039542A"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725EA593" w14:textId="77777777" w:rsidR="00286781" w:rsidRPr="00500176" w:rsidRDefault="00286781" w:rsidP="00286781">
      <w:pPr>
        <w:rPr>
          <w:rFonts w:asciiTheme="minorHAnsi" w:hAnsiTheme="minorHAnsi" w:cstheme="minorHAnsi"/>
          <w:color w:val="000000" w:themeColor="text1"/>
          <w:lang w:val="en-US"/>
        </w:rPr>
      </w:pPr>
    </w:p>
    <w:p w14:paraId="3402DBD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8" w:history="1">
        <w:r w:rsidR="00286781" w:rsidRPr="004977A3">
          <w:rPr>
            <w:rStyle w:val="Hyperlink"/>
            <w:rFonts w:asciiTheme="minorHAnsi" w:hAnsiTheme="minorHAnsi" w:cstheme="minorHAnsi"/>
            <w:color w:val="000000" w:themeColor="text1"/>
            <w:shd w:val="clear" w:color="auto" w:fill="FFFFFF"/>
            <w:lang w:val="en-US"/>
          </w:rPr>
          <w:t>Model Systems for the Study of Malignant Melanoma.</w:t>
        </w:r>
      </w:hyperlink>
    </w:p>
    <w:p w14:paraId="6CB855B7"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Gregg RK.</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Methods Mol Biol. 2021;2265:1-21. doi: 10.1007/978-1-0716-1205-7_1.</w:t>
      </w:r>
    </w:p>
    <w:p w14:paraId="76BD376D"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54044ACE" w14:textId="77777777" w:rsidR="00286781" w:rsidRPr="00500176" w:rsidRDefault="00286781" w:rsidP="00286781">
      <w:pPr>
        <w:rPr>
          <w:rFonts w:asciiTheme="minorHAnsi" w:hAnsiTheme="minorHAnsi" w:cstheme="minorHAnsi"/>
          <w:color w:val="000000" w:themeColor="text1"/>
          <w:lang w:val="en-US"/>
        </w:rPr>
      </w:pPr>
    </w:p>
    <w:p w14:paraId="43B6A49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19" w:history="1">
        <w:r w:rsidR="00286781" w:rsidRPr="004977A3">
          <w:rPr>
            <w:rStyle w:val="Hyperlink"/>
            <w:rFonts w:asciiTheme="minorHAnsi" w:hAnsiTheme="minorHAnsi" w:cstheme="minorHAnsi"/>
            <w:color w:val="000000" w:themeColor="text1"/>
            <w:shd w:val="clear" w:color="auto" w:fill="FFFFFF"/>
            <w:lang w:val="en-US"/>
          </w:rPr>
          <w:t>Marine Collagen Hydrolysates Downregulate the Synthesis of Pro-Catabolic and Pro-Inflammatory Markers of Osteoarthritis and Favor Collagen Production and Metabolic Activity in Equine Articular Chondrocyte Organoids.</w:t>
        </w:r>
      </w:hyperlink>
    </w:p>
    <w:p w14:paraId="50D41F73"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Bourdon B, Contentin R, Cassé F, Maspimby C, Oddoux S, Noël A, Legendre F, Gruchy N, Galéra P.</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Int J Mol Sci. 2021 Jan 8;22(2):580. doi: 10.3390/ijms22020580.</w:t>
      </w:r>
    </w:p>
    <w:p w14:paraId="74C75145"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rganoids according to Lancaster and Knoblich definition.</w:t>
      </w:r>
    </w:p>
    <w:p w14:paraId="1D85C3BF" w14:textId="77777777" w:rsidR="00286781" w:rsidRPr="00500176" w:rsidRDefault="00286781" w:rsidP="00286781">
      <w:pPr>
        <w:rPr>
          <w:rFonts w:asciiTheme="minorHAnsi" w:hAnsiTheme="minorHAnsi" w:cstheme="minorHAnsi"/>
          <w:color w:val="000000" w:themeColor="text1"/>
          <w:lang w:val="en-US"/>
        </w:rPr>
      </w:pPr>
    </w:p>
    <w:p w14:paraId="2FB33DA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0" w:history="1">
        <w:r w:rsidR="00286781" w:rsidRPr="004977A3">
          <w:rPr>
            <w:rStyle w:val="Hyperlink"/>
            <w:rFonts w:asciiTheme="minorHAnsi" w:hAnsiTheme="minorHAnsi" w:cstheme="minorHAnsi"/>
            <w:color w:val="000000" w:themeColor="text1"/>
            <w:shd w:val="clear" w:color="auto" w:fill="FFFFFF"/>
            <w:lang w:val="en-US"/>
          </w:rPr>
          <w:t>Gene Regulatory Network Analysis and Engineering Directs Development and Vascularization of Multilineage Human Liver Organoids.</w:t>
        </w:r>
      </w:hyperlink>
    </w:p>
    <w:p w14:paraId="0A50B2D2"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lastRenderedPageBreak/>
        <w:t>Velazquez JJ, LeGraw R, Moghadam F, Tan Y, Kilbourne J, Maggiore JC, Hislop J, Liu S, Cats D, Chuva de Sousa Lopes SM, Plaisier C, Cahan P, Kiani S, Ebrahimkhani MR.</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ell Syst. 2021 Jan 20;12(1):41-55.e11. doi: 10.1016/j.cels.2020.11.002.</w:t>
      </w:r>
    </w:p>
    <w:p w14:paraId="54E8C787"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Human induced pluripotent stem cells derived organoids (iPSCs)</w:t>
      </w:r>
    </w:p>
    <w:p w14:paraId="013B6A73" w14:textId="77777777" w:rsidR="00286781" w:rsidRPr="00500176" w:rsidRDefault="00286781" w:rsidP="00286781">
      <w:pPr>
        <w:rPr>
          <w:rFonts w:asciiTheme="minorHAnsi" w:hAnsiTheme="minorHAnsi" w:cstheme="minorHAnsi"/>
          <w:color w:val="000000" w:themeColor="text1"/>
          <w:lang w:val="en-US"/>
        </w:rPr>
      </w:pPr>
    </w:p>
    <w:p w14:paraId="5F6F8089"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1" w:history="1">
        <w:r w:rsidR="00286781" w:rsidRPr="004977A3">
          <w:rPr>
            <w:rStyle w:val="Hyperlink"/>
            <w:rFonts w:asciiTheme="minorHAnsi" w:hAnsiTheme="minorHAnsi" w:cstheme="minorHAnsi"/>
            <w:color w:val="000000" w:themeColor="text1"/>
            <w:shd w:val="clear" w:color="auto" w:fill="FFFFFF"/>
            <w:lang w:val="en-US"/>
          </w:rPr>
          <w:t>Mammary Organoids and 3D Cell Cultures: Old Dogs with New Tricks.</w:t>
        </w:r>
      </w:hyperlink>
    </w:p>
    <w:p w14:paraId="53A301E7"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Sumbal J, Budkova Z, Traustadóttir GÁ, Koledova Z.</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Mammary Gland Biol Neoplasia. 2020 Dec;25(4):273-288. doi: 10.1007/s10911-020-09468-x.</w:t>
      </w:r>
    </w:p>
    <w:p w14:paraId="2F8CE312"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4AEFEF72" w14:textId="77777777" w:rsidR="00286781" w:rsidRPr="00500176" w:rsidRDefault="00286781" w:rsidP="00286781">
      <w:pPr>
        <w:rPr>
          <w:rFonts w:asciiTheme="minorHAnsi" w:hAnsiTheme="minorHAnsi" w:cstheme="minorHAnsi"/>
          <w:color w:val="000000" w:themeColor="text1"/>
          <w:lang w:val="en-US"/>
        </w:rPr>
      </w:pPr>
    </w:p>
    <w:p w14:paraId="71C1D44F"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2" w:history="1">
        <w:r w:rsidR="00286781" w:rsidRPr="004977A3">
          <w:rPr>
            <w:rStyle w:val="Hyperlink"/>
            <w:rFonts w:asciiTheme="minorHAnsi" w:hAnsiTheme="minorHAnsi" w:cstheme="minorHAnsi"/>
            <w:color w:val="000000" w:themeColor="text1"/>
            <w:shd w:val="clear" w:color="auto" w:fill="FFFFFF"/>
            <w:lang w:val="en-US"/>
          </w:rPr>
          <w:t>Asymmetric Stratification-Induced Polarity Loss and Coordinated Individual Cell Movements Drive Directional Migration of Vertebrate Epithelium.</w:t>
        </w:r>
      </w:hyperlink>
    </w:p>
    <w:p w14:paraId="33FACA1E"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Lu Y, Deng R, You H, Xu Y, Antos C, Sun J, Klein OD, Lu P.</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ell Rep. 2020 Oct 13;33(2):108246. doi: 10.1016/j.celrep.2020.108246.</w:t>
      </w:r>
    </w:p>
    <w:p w14:paraId="3728BEA2"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31262F9C" w14:textId="77777777" w:rsidR="00286781" w:rsidRPr="00500176" w:rsidRDefault="00286781" w:rsidP="00286781">
      <w:pPr>
        <w:rPr>
          <w:rFonts w:asciiTheme="minorHAnsi" w:hAnsiTheme="minorHAnsi" w:cstheme="minorHAnsi"/>
          <w:color w:val="000000" w:themeColor="text1"/>
          <w:lang w:val="en-US"/>
        </w:rPr>
      </w:pPr>
    </w:p>
    <w:p w14:paraId="20FD3696"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3" w:history="1">
        <w:r w:rsidR="00286781" w:rsidRPr="004977A3">
          <w:rPr>
            <w:rStyle w:val="Hyperlink"/>
            <w:rFonts w:asciiTheme="minorHAnsi" w:hAnsiTheme="minorHAnsi" w:cstheme="minorHAnsi"/>
            <w:color w:val="000000" w:themeColor="text1"/>
            <w:shd w:val="clear" w:color="auto" w:fill="FFFFFF"/>
            <w:lang w:val="en-US"/>
          </w:rPr>
          <w:t>Methods to Generate Tube Micropatterns for Epithelial Morphogenetic Analyses and Tissue Engineering.</w:t>
        </w:r>
      </w:hyperlink>
    </w:p>
    <w:p w14:paraId="2D23D3D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Bosch-Fortea M, Martín-Belmonte F.</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Methods Mol Biol. 2021;2179:227-242. doi: 10.1007/978-1-0716-0779-4_18.</w:t>
      </w:r>
    </w:p>
    <w:p w14:paraId="52828D30"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756F391C" w14:textId="77777777" w:rsidR="00286781" w:rsidRPr="00500176" w:rsidRDefault="00286781" w:rsidP="00286781">
      <w:pPr>
        <w:rPr>
          <w:rFonts w:asciiTheme="minorHAnsi" w:hAnsiTheme="minorHAnsi" w:cstheme="minorHAnsi"/>
          <w:color w:val="000000" w:themeColor="text1"/>
          <w:lang w:val="en-US"/>
        </w:rPr>
      </w:pPr>
    </w:p>
    <w:p w14:paraId="46EEDCBC"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4" w:history="1">
        <w:r w:rsidR="00286781" w:rsidRPr="004977A3">
          <w:rPr>
            <w:rStyle w:val="Hyperlink"/>
            <w:rFonts w:asciiTheme="minorHAnsi" w:hAnsiTheme="minorHAnsi" w:cstheme="minorHAnsi"/>
            <w:color w:val="000000" w:themeColor="text1"/>
            <w:shd w:val="clear" w:color="auto" w:fill="FFFFFF"/>
            <w:lang w:val="en-US"/>
          </w:rPr>
          <w:t>Animal and translational models of SARS-CoV-2 infection and COVID-19.</w:t>
        </w:r>
      </w:hyperlink>
    </w:p>
    <w:p w14:paraId="5496F1FC"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Johansen MD, Irving A, Montagutelli X, Tate MD, Rudloff I, Nold MF, Hansbro NG, Kim RY, Donovan C, Liu G, Faiz A, Short KR, Lyons JG, McCaughan GW, Gorrell MD, Cole A, Moreno C, Couteur D, Hesselson D, Triccas J, Neely GG, Gamble JR, Simpson SJ, Saunders BM, Oliver BG, Britton WJ, Wark PA, Nold-Petry CA, Hansbro PM.</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Mucosal Immunol. 2020 Nov;13(6):877-891. doi: 10.1038/s41385-020-00340-z. </w:t>
      </w:r>
    </w:p>
    <w:p w14:paraId="3DCE3AA5"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2BACAD93" w14:textId="77777777" w:rsidR="00286781" w:rsidRPr="00500176" w:rsidRDefault="00286781" w:rsidP="00286781">
      <w:pPr>
        <w:rPr>
          <w:rFonts w:asciiTheme="minorHAnsi" w:hAnsiTheme="minorHAnsi" w:cstheme="minorHAnsi"/>
          <w:color w:val="000000" w:themeColor="text1"/>
          <w:lang w:val="en-US"/>
        </w:rPr>
      </w:pPr>
    </w:p>
    <w:p w14:paraId="1A8BADE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5" w:history="1">
        <w:r w:rsidR="00286781" w:rsidRPr="004977A3">
          <w:rPr>
            <w:rStyle w:val="Hyperlink"/>
            <w:rFonts w:asciiTheme="minorHAnsi" w:hAnsiTheme="minorHAnsi" w:cstheme="minorHAnsi"/>
            <w:color w:val="000000" w:themeColor="text1"/>
            <w:shd w:val="clear" w:color="auto" w:fill="FFFFFF"/>
            <w:lang w:val="en-US"/>
          </w:rPr>
          <w:t>Guiding Cell Network Assembly using Shape-Morphing Hydrogels.</w:t>
        </w:r>
      </w:hyperlink>
    </w:p>
    <w:p w14:paraId="7B9A6388"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Viola JM, Porter CM, Gupta A, Alibekova M, Prahl LS, Hughes AJ.</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Adv Mater. 2020 Aug;32(31):e2002195. doi: 10.1002/adma.202002195.</w:t>
      </w:r>
    </w:p>
    <w:p w14:paraId="6CE94D97"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4D529D5B" w14:textId="77777777" w:rsidR="00286781" w:rsidRPr="00500176" w:rsidRDefault="00286781" w:rsidP="00286781">
      <w:pPr>
        <w:rPr>
          <w:rFonts w:asciiTheme="minorHAnsi" w:hAnsiTheme="minorHAnsi" w:cstheme="minorHAnsi"/>
          <w:color w:val="000000" w:themeColor="text1"/>
          <w:lang w:val="en-US"/>
        </w:rPr>
      </w:pPr>
    </w:p>
    <w:p w14:paraId="756B7D8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6" w:history="1">
        <w:r w:rsidR="00286781" w:rsidRPr="004977A3">
          <w:rPr>
            <w:rStyle w:val="Hyperlink"/>
            <w:rFonts w:asciiTheme="minorHAnsi" w:hAnsiTheme="minorHAnsi" w:cstheme="minorHAnsi"/>
            <w:color w:val="000000" w:themeColor="text1"/>
            <w:shd w:val="clear" w:color="auto" w:fill="FFFFFF"/>
            <w:lang w:val="en-US"/>
          </w:rPr>
          <w:t>How to orient cells in microcavities for high resolution imaging of cytokinesis and lumen formation.</w:t>
        </w:r>
      </w:hyperlink>
    </w:p>
    <w:p w14:paraId="37BAA8B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Bhat A, Lu L, Wang CH, Lo Vecchio S, Maraspini R, Honigmann A, Riveline D.</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Methods Cell Biol. 2020;158:25-41. doi: 10.1016/bs.mcb.2020.01.002.</w:t>
      </w:r>
    </w:p>
    <w:p w14:paraId="0EE728DC"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5517321F" w14:textId="77777777" w:rsidR="00286781" w:rsidRPr="00500176" w:rsidRDefault="00286781" w:rsidP="00286781">
      <w:pPr>
        <w:rPr>
          <w:rFonts w:asciiTheme="minorHAnsi" w:hAnsiTheme="minorHAnsi" w:cstheme="minorHAnsi"/>
          <w:color w:val="000000" w:themeColor="text1"/>
          <w:lang w:val="en-US"/>
        </w:rPr>
      </w:pPr>
    </w:p>
    <w:p w14:paraId="75EAC3EC"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I</w:t>
      </w:r>
      <w:hyperlink r:id="rId27" w:history="1">
        <w:r w:rsidRPr="004977A3">
          <w:rPr>
            <w:rStyle w:val="Hyperlink"/>
            <w:rFonts w:asciiTheme="minorHAnsi" w:hAnsiTheme="minorHAnsi" w:cstheme="minorHAnsi"/>
            <w:color w:val="000000" w:themeColor="text1"/>
            <w:shd w:val="clear" w:color="auto" w:fill="FFFFFF"/>
            <w:lang w:val="en-US"/>
          </w:rPr>
          <w:t>nfection of bat and human intestinal organoids by SARS-CoV-2.</w:t>
        </w:r>
      </w:hyperlink>
    </w:p>
    <w:p w14:paraId="4A6B2DD1"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Zhou J, Li C, Liu X, Chiu MC, Zhao X, Wang D, Wei Y, Lee A, Zhang AJ, Chu H, Cai JP, Yip CC, Chan IH, Wong KK, Tsang OT, Chan KH, Chan JF, To KK, Chen H, Yuen KY.</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Nat Med. 2020 Jul;26(7):1077-1083. doi: 10.1038/s41591-020-0912-6.</w:t>
      </w:r>
    </w:p>
    <w:p w14:paraId="0CC99926"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2D0501B3" w14:textId="77777777" w:rsidR="00286781" w:rsidRPr="00500176" w:rsidRDefault="00286781" w:rsidP="00286781">
      <w:pPr>
        <w:rPr>
          <w:rFonts w:asciiTheme="minorHAnsi" w:hAnsiTheme="minorHAnsi" w:cstheme="minorHAnsi"/>
          <w:color w:val="000000" w:themeColor="text1"/>
          <w:lang w:val="en-US"/>
        </w:rPr>
      </w:pPr>
    </w:p>
    <w:p w14:paraId="341F0107"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28" w:history="1">
        <w:r w:rsidR="00286781" w:rsidRPr="004977A3">
          <w:rPr>
            <w:rStyle w:val="Hyperlink"/>
            <w:rFonts w:asciiTheme="minorHAnsi" w:hAnsiTheme="minorHAnsi" w:cstheme="minorHAnsi"/>
            <w:color w:val="000000" w:themeColor="text1"/>
            <w:shd w:val="clear" w:color="auto" w:fill="FFFFFF"/>
            <w:lang w:val="en-US"/>
          </w:rPr>
          <w:t>Spatiotemporal Changes of Cerebral Monocarboxylate Transporter 8 Expression.</w:t>
        </w:r>
      </w:hyperlink>
    </w:p>
    <w:p w14:paraId="24772A95"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Wilpert NM, Krueger M, Opitz R, Sebinger D, Paisdzior S, Mages B, Schulz A, Spranger J, Wirth EK, Stachelscheid H, Mergenthaler P, Vajkoczy P, Krude H, Kühnen P, Bechmann I, Biebermann H.</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Thyroid. 2020 Sep;30(9):1366-1383. doi: 10.1089/thy.2019.0544. Epub 2020 Apr 17.</w:t>
      </w:r>
    </w:p>
    <w:p w14:paraId="0AA96315"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1F4AE503"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17406967"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I</w:t>
      </w:r>
      <w:hyperlink r:id="rId29" w:history="1">
        <w:r w:rsidRPr="004977A3">
          <w:rPr>
            <w:rStyle w:val="Hyperlink"/>
            <w:rFonts w:asciiTheme="minorHAnsi" w:hAnsiTheme="minorHAnsi" w:cstheme="minorHAnsi"/>
            <w:color w:val="000000" w:themeColor="text1"/>
            <w:shd w:val="clear" w:color="auto" w:fill="FFFFFF"/>
            <w:lang w:val="en-US"/>
          </w:rPr>
          <w:t>s There a Trojan Horse to Aggressive Pancreatic Cancer Biology? A Review of the Trypsin-PAR2 Axis to Proliferation, Early Invasion, and Metastasis.</w:t>
        </w:r>
      </w:hyperlink>
    </w:p>
    <w:p w14:paraId="1D184892"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286781">
        <w:rPr>
          <w:rStyle w:val="docsum-authors"/>
          <w:rFonts w:asciiTheme="minorHAnsi" w:hAnsiTheme="minorHAnsi" w:cstheme="minorHAnsi"/>
          <w:color w:val="000000" w:themeColor="text1"/>
          <w:lang w:val="en-US"/>
        </w:rPr>
        <w:t xml:space="preserve">Søreide K, Roalsø M, Aunan JR. </w:t>
      </w:r>
      <w:r w:rsidRPr="004977A3">
        <w:rPr>
          <w:rStyle w:val="docsum-journal-citation"/>
          <w:rFonts w:asciiTheme="minorHAnsi" w:hAnsiTheme="minorHAnsi" w:cstheme="minorHAnsi"/>
          <w:color w:val="000000" w:themeColor="text1"/>
          <w:lang w:val="en-US"/>
        </w:rPr>
        <w:t>J Pancreat Cancer. 2020 Feb 6;6(1):12-20. doi: 10.1089/pancan.2019.0014.</w:t>
      </w:r>
    </w:p>
    <w:p w14:paraId="47A4CCB3"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184DC9B1" w14:textId="77777777" w:rsidR="00286781" w:rsidRPr="00500176" w:rsidRDefault="00286781" w:rsidP="00286781">
      <w:pPr>
        <w:rPr>
          <w:rFonts w:asciiTheme="minorHAnsi" w:hAnsiTheme="minorHAnsi" w:cstheme="minorHAnsi"/>
          <w:color w:val="000000" w:themeColor="text1"/>
          <w:lang w:val="en-US"/>
        </w:rPr>
      </w:pPr>
    </w:p>
    <w:p w14:paraId="7B3F5CE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0" w:history="1">
        <w:r w:rsidR="00286781" w:rsidRPr="004977A3">
          <w:rPr>
            <w:rStyle w:val="Hyperlink"/>
            <w:rFonts w:asciiTheme="minorHAnsi" w:hAnsiTheme="minorHAnsi" w:cstheme="minorHAnsi"/>
            <w:color w:val="000000" w:themeColor="text1"/>
            <w:shd w:val="clear" w:color="auto" w:fill="FFFFFF"/>
            <w:lang w:val="en-US"/>
          </w:rPr>
          <w:t>The YrbE phospholipid transporter of </w:t>
        </w:r>
        <w:r w:rsidR="00286781" w:rsidRPr="004977A3">
          <w:rPr>
            <w:rStyle w:val="Emphasis"/>
            <w:rFonts w:asciiTheme="minorHAnsi" w:hAnsiTheme="minorHAnsi" w:cstheme="minorHAnsi"/>
            <w:color w:val="000000" w:themeColor="text1"/>
            <w:shd w:val="clear" w:color="auto" w:fill="FFFFFF"/>
            <w:lang w:val="en-US"/>
          </w:rPr>
          <w:t>Salmonella enterica</w:t>
        </w:r>
        <w:r w:rsidR="00286781" w:rsidRPr="004977A3">
          <w:rPr>
            <w:rStyle w:val="Hyperlink"/>
            <w:rFonts w:asciiTheme="minorHAnsi" w:hAnsiTheme="minorHAnsi" w:cstheme="minorHAnsi"/>
            <w:color w:val="000000" w:themeColor="text1"/>
            <w:shd w:val="clear" w:color="auto" w:fill="FFFFFF"/>
            <w:lang w:val="en-US"/>
          </w:rPr>
          <w:t> serovar Typhi regulates the expression of flagellin and influences motility, adhesion and induction of epithelial inflammatory responses.</w:t>
        </w:r>
      </w:hyperlink>
    </w:p>
    <w:p w14:paraId="48DBB5FA"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Verma S, Prescott RA, Ingano L, Nickerson KP, Hill E, Faherty CS, Fasano A, Senger S, Cherayil BJ.</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Gut Microbes. 2020 May 3;11(3):526-538. doi: 10.1080/19490976.2019.1697593. </w:t>
      </w:r>
    </w:p>
    <w:p w14:paraId="2FE10A2B"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674FDEFF" w14:textId="77777777" w:rsidR="00286781" w:rsidRPr="00500176" w:rsidRDefault="00286781" w:rsidP="00286781">
      <w:pPr>
        <w:rPr>
          <w:rFonts w:asciiTheme="minorHAnsi" w:hAnsiTheme="minorHAnsi" w:cstheme="minorHAnsi"/>
          <w:color w:val="000000" w:themeColor="text1"/>
          <w:lang w:val="en-US"/>
        </w:rPr>
      </w:pPr>
    </w:p>
    <w:p w14:paraId="7E2AD27F"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1" w:history="1">
        <w:r w:rsidR="00286781" w:rsidRPr="004977A3">
          <w:rPr>
            <w:rStyle w:val="Hyperlink"/>
            <w:rFonts w:asciiTheme="minorHAnsi" w:hAnsiTheme="minorHAnsi" w:cstheme="minorHAnsi"/>
            <w:color w:val="000000" w:themeColor="text1"/>
            <w:shd w:val="clear" w:color="auto" w:fill="FFFFFF"/>
            <w:lang w:val="en-US"/>
          </w:rPr>
          <w:t>Cerebral Organoid Models for Neurotropic Viruses.</w:t>
        </w:r>
      </w:hyperlink>
    </w:p>
    <w:p w14:paraId="4BDA47A0"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Antonucci J, Gehrke L.</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ACS Infect Dis. 2019 Dec 13;5(12):1976-1979. doi: 10.1021/acsinfecdis.9b00339.</w:t>
      </w:r>
    </w:p>
    <w:p w14:paraId="0FFA97C6"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1B9D47D2" w14:textId="77777777" w:rsidR="00286781" w:rsidRPr="00500176" w:rsidRDefault="00286781" w:rsidP="00286781">
      <w:pPr>
        <w:rPr>
          <w:rFonts w:asciiTheme="minorHAnsi" w:hAnsiTheme="minorHAnsi" w:cstheme="minorHAnsi"/>
          <w:color w:val="000000" w:themeColor="text1"/>
          <w:lang w:val="en-US"/>
        </w:rPr>
      </w:pPr>
    </w:p>
    <w:p w14:paraId="7BD9024D"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C</w:t>
      </w:r>
      <w:hyperlink r:id="rId32" w:history="1">
        <w:r w:rsidRPr="004977A3">
          <w:rPr>
            <w:rStyle w:val="Hyperlink"/>
            <w:rFonts w:asciiTheme="minorHAnsi" w:hAnsiTheme="minorHAnsi" w:cstheme="minorHAnsi"/>
            <w:color w:val="000000" w:themeColor="text1"/>
            <w:shd w:val="clear" w:color="auto" w:fill="FFFFFF"/>
            <w:lang w:val="en-US"/>
          </w:rPr>
          <w:t>haracterization of Adult Canine Kidney Epithelial Stem Cells That Give Rise to Dome-Forming Tubular Cells.</w:t>
        </w:r>
      </w:hyperlink>
    </w:p>
    <w:p w14:paraId="4F3A3AF5"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Chen TC, Neupane M, Chien SJ, Chuang FR, Crawford RB, Kaminski NE, Chang CC.</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Stem Cells Dev. 2019 Nov 1;28(21):1424-1433. doi: 10.1089/scd.2019.0049.</w:t>
      </w:r>
    </w:p>
    <w:p w14:paraId="07F4B3EE"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51A76CA7" w14:textId="77777777" w:rsidR="00286781" w:rsidRPr="00500176" w:rsidRDefault="00286781" w:rsidP="00286781">
      <w:pPr>
        <w:rPr>
          <w:rFonts w:asciiTheme="minorHAnsi" w:hAnsiTheme="minorHAnsi" w:cstheme="minorHAnsi"/>
          <w:color w:val="000000" w:themeColor="text1"/>
          <w:lang w:val="en-US"/>
        </w:rPr>
      </w:pPr>
    </w:p>
    <w:p w14:paraId="1F002F8B"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3" w:history="1">
        <w:r w:rsidR="00286781" w:rsidRPr="004977A3">
          <w:rPr>
            <w:rStyle w:val="Hyperlink"/>
            <w:rFonts w:asciiTheme="minorHAnsi" w:hAnsiTheme="minorHAnsi" w:cstheme="minorHAnsi"/>
            <w:color w:val="000000" w:themeColor="text1"/>
            <w:shd w:val="clear" w:color="auto" w:fill="FFFFFF"/>
            <w:lang w:val="en-US"/>
          </w:rPr>
          <w:t>Production, Characterization, and Function of Pseudoislets from Perinatal Canine Pancreas.</w:t>
        </w:r>
      </w:hyperlink>
    </w:p>
    <w:p w14:paraId="652C980C"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Czernichow P, Reynaud K, Kerr-Conte J, Furthner E, Ravassard P.</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ell Transplant. 2019 Dec;28(12):1641-1651. doi: 10.1177/0963689719869004. </w:t>
      </w:r>
    </w:p>
    <w:p w14:paraId="7AD1F92B"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isolated islets not organoids</w:t>
      </w:r>
    </w:p>
    <w:p w14:paraId="6450EDA4" w14:textId="77777777" w:rsidR="00286781" w:rsidRPr="00500176" w:rsidRDefault="00286781" w:rsidP="00286781">
      <w:pPr>
        <w:rPr>
          <w:rFonts w:asciiTheme="minorHAnsi" w:hAnsiTheme="minorHAnsi" w:cstheme="minorHAnsi"/>
          <w:color w:val="000000" w:themeColor="text1"/>
          <w:lang w:val="en-US"/>
        </w:rPr>
      </w:pPr>
    </w:p>
    <w:p w14:paraId="0FB992B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4" w:history="1">
        <w:r w:rsidR="00286781" w:rsidRPr="004977A3">
          <w:rPr>
            <w:rStyle w:val="Hyperlink"/>
            <w:rFonts w:asciiTheme="minorHAnsi" w:hAnsiTheme="minorHAnsi" w:cstheme="minorHAnsi"/>
            <w:color w:val="000000" w:themeColor="text1"/>
            <w:shd w:val="clear" w:color="auto" w:fill="FFFFFF"/>
            <w:lang w:val="en-US"/>
          </w:rPr>
          <w:t>A Versatile Biosynthetic Hydrogel Platform for Engineering of Tissue Analogues.</w:t>
        </w:r>
      </w:hyperlink>
    </w:p>
    <w:p w14:paraId="5D3DF355"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Klotz BJ, Oosterhoff LA, Utomo L, Lim KS, Vallmajo-Martin Q, Clevers H, Woodfield TBF, Rosenberg AJWP, Malda J, Ehrbar M, Spee B, Gawlitta D.</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Adv Healthc Mater. 2019 Oct;8(19):e1900979. doi: 10.1002/adhm.201900979.</w:t>
      </w:r>
    </w:p>
    <w:p w14:paraId="2CACEBF5"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00E4D4F3" w14:textId="77777777" w:rsidR="00286781" w:rsidRPr="00500176" w:rsidRDefault="00286781" w:rsidP="00286781">
      <w:pPr>
        <w:rPr>
          <w:rFonts w:asciiTheme="minorHAnsi" w:hAnsiTheme="minorHAnsi" w:cstheme="minorHAnsi"/>
          <w:color w:val="000000" w:themeColor="text1"/>
          <w:lang w:val="en-US"/>
        </w:rPr>
      </w:pPr>
    </w:p>
    <w:p w14:paraId="65CA1191"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5" w:history="1">
        <w:r w:rsidR="00286781" w:rsidRPr="004977A3">
          <w:rPr>
            <w:rStyle w:val="Hyperlink"/>
            <w:rFonts w:asciiTheme="minorHAnsi" w:hAnsiTheme="minorHAnsi" w:cstheme="minorHAnsi"/>
            <w:color w:val="000000" w:themeColor="text1"/>
            <w:shd w:val="clear" w:color="auto" w:fill="FFFFFF"/>
            <w:lang w:val="en-US"/>
          </w:rPr>
          <w:t>Organs by design: can bioprinting meet self-organization?</w:t>
        </w:r>
      </w:hyperlink>
    </w:p>
    <w:p w14:paraId="1410D6B9" w14:textId="77777777" w:rsidR="00286781" w:rsidRPr="00500176"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Martin I, Malda J, Rivron NC.</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urr Opin Organ Transplant. 2019 Oct;24(5):562-567. doi: 10.1097/MOT.0000000000000679.</w:t>
      </w:r>
    </w:p>
    <w:p w14:paraId="650A3D7D"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54E5CCC9" w14:textId="77777777" w:rsidR="00286781" w:rsidRPr="00500176" w:rsidRDefault="00286781" w:rsidP="00286781">
      <w:pPr>
        <w:rPr>
          <w:rFonts w:asciiTheme="minorHAnsi" w:hAnsiTheme="minorHAnsi" w:cstheme="minorHAnsi"/>
          <w:color w:val="000000" w:themeColor="text1"/>
          <w:lang w:val="en-US"/>
        </w:rPr>
      </w:pPr>
    </w:p>
    <w:p w14:paraId="0EEE15D6"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6" w:history="1">
        <w:r w:rsidR="00286781" w:rsidRPr="004977A3">
          <w:rPr>
            <w:rStyle w:val="Hyperlink"/>
            <w:rFonts w:asciiTheme="minorHAnsi" w:hAnsiTheme="minorHAnsi" w:cstheme="minorHAnsi"/>
            <w:color w:val="000000" w:themeColor="text1"/>
            <w:shd w:val="clear" w:color="auto" w:fill="FFFFFF"/>
            <w:lang w:val="en-US"/>
          </w:rPr>
          <w:t>Evaluation of mouse enteroids as a model for Lawsonia intracellularis infection.</w:t>
        </w:r>
      </w:hyperlink>
    </w:p>
    <w:p w14:paraId="5EC86BE9"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Resende TP, Medida RL, Guo Y, Vannucci FA, Saqui-Salces M, Gebhart C.</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Vet Res. 2019 Jul 19;50(1):57. doi: 10.1186/s13567-019-0672-9.</w:t>
      </w:r>
    </w:p>
    <w:p w14:paraId="49E0BA30"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4D539688" w14:textId="77777777" w:rsidR="00286781" w:rsidRPr="00500176" w:rsidRDefault="00286781" w:rsidP="00286781">
      <w:pPr>
        <w:rPr>
          <w:rFonts w:asciiTheme="minorHAnsi" w:hAnsiTheme="minorHAnsi" w:cstheme="minorHAnsi"/>
          <w:color w:val="000000" w:themeColor="text1"/>
          <w:lang w:val="en-US"/>
        </w:rPr>
      </w:pPr>
    </w:p>
    <w:p w14:paraId="1AC2CA1B"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7" w:history="1">
        <w:r w:rsidR="00286781" w:rsidRPr="004977A3">
          <w:rPr>
            <w:rStyle w:val="Hyperlink"/>
            <w:rFonts w:asciiTheme="minorHAnsi" w:hAnsiTheme="minorHAnsi" w:cstheme="minorHAnsi"/>
            <w:color w:val="000000" w:themeColor="text1"/>
            <w:shd w:val="clear" w:color="auto" w:fill="FFFFFF"/>
            <w:lang w:val="en-US"/>
          </w:rPr>
          <w:t>Transplantation of Human Embryonic Stem Cell-Derived Retinal Tissue in the Subretinal Space of the Cat Eye.</w:t>
        </w:r>
      </w:hyperlink>
    </w:p>
    <w:p w14:paraId="3DD03A7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Singh RK, Occelli LM, Binette F, Petersen-Jones SM, Nasonkin IO.</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Stem Cells Dev. 2019 Sep 1;28(17):1151-1166. doi: 10.1089/scd.2019.0090. </w:t>
      </w:r>
    </w:p>
    <w:p w14:paraId="785F93BC"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human organoids</w:t>
      </w:r>
    </w:p>
    <w:p w14:paraId="05B38F75" w14:textId="77777777" w:rsidR="00286781" w:rsidRPr="00500176" w:rsidRDefault="00286781" w:rsidP="00286781">
      <w:pPr>
        <w:rPr>
          <w:rFonts w:asciiTheme="minorHAnsi" w:hAnsiTheme="minorHAnsi" w:cstheme="minorHAnsi"/>
          <w:color w:val="000000" w:themeColor="text1"/>
          <w:lang w:val="en-US"/>
        </w:rPr>
      </w:pPr>
    </w:p>
    <w:p w14:paraId="54932E3B"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8" w:history="1">
        <w:r w:rsidR="00286781" w:rsidRPr="004977A3">
          <w:rPr>
            <w:rStyle w:val="Hyperlink"/>
            <w:rFonts w:asciiTheme="minorHAnsi" w:hAnsiTheme="minorHAnsi" w:cstheme="minorHAnsi"/>
            <w:color w:val="000000" w:themeColor="text1"/>
            <w:shd w:val="clear" w:color="auto" w:fill="FFFFFF"/>
            <w:lang w:val="en-US"/>
          </w:rPr>
          <w:t>Tropism of influenza B viruses in human respiratory tract explants and airway organoids.</w:t>
        </w:r>
      </w:hyperlink>
    </w:p>
    <w:p w14:paraId="2D616626"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Bui CHT, Chan RWY, Ng MMT, Cheung MC, Ng KC, Chan MPK, Chan LLY, Fong JHM, Nicholls JM, Peiris JSM, Chan MCW.</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Eur Respir J. 2019 Aug 15;54(2):1900008. doi: 10.1183/13993003.00008-2019. </w:t>
      </w:r>
    </w:p>
    <w:p w14:paraId="0C989C0B"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55A71C79" w14:textId="77777777" w:rsidR="00286781" w:rsidRPr="00500176" w:rsidRDefault="00286781" w:rsidP="00286781">
      <w:pPr>
        <w:rPr>
          <w:rFonts w:asciiTheme="minorHAnsi" w:hAnsiTheme="minorHAnsi" w:cstheme="minorHAnsi"/>
          <w:color w:val="000000" w:themeColor="text1"/>
          <w:lang w:val="en-US"/>
        </w:rPr>
      </w:pPr>
    </w:p>
    <w:p w14:paraId="06FC3CEE"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39" w:history="1">
        <w:r w:rsidR="00286781" w:rsidRPr="004977A3">
          <w:rPr>
            <w:rStyle w:val="Hyperlink"/>
            <w:rFonts w:asciiTheme="minorHAnsi" w:hAnsiTheme="minorHAnsi" w:cstheme="minorHAnsi"/>
            <w:color w:val="000000" w:themeColor="text1"/>
            <w:shd w:val="clear" w:color="auto" w:fill="FFFFFF"/>
            <w:lang w:val="en-US"/>
          </w:rPr>
          <w:t>Transfer of Functional Cargo in Exomeres.</w:t>
        </w:r>
      </w:hyperlink>
    </w:p>
    <w:p w14:paraId="15BA2A50"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Zhang Q, Higginbotham JN, Jeppesen DK, Yang YP, Li W, McKinley ET, Graves-Deal R, Ping J, Britain CM, Dorsett KA, Hartman CL, Ford DA, Allen RM, Vickers KC, Liu Q, Franklin JL, Bellis SL, Coffey RJ.</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ell Rep. 2019 Apr 16;27(3):940-954.e6. doi: 10.1016/j.celrep.2019.01.009. </w:t>
      </w:r>
    </w:p>
    <w:p w14:paraId="21F60D37"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7765BBC3" w14:textId="77777777" w:rsidR="00286781" w:rsidRPr="00500176" w:rsidRDefault="00286781" w:rsidP="00286781">
      <w:pPr>
        <w:rPr>
          <w:rFonts w:asciiTheme="minorHAnsi" w:hAnsiTheme="minorHAnsi" w:cstheme="minorHAnsi"/>
          <w:color w:val="000000" w:themeColor="text1"/>
          <w:lang w:val="en-US"/>
        </w:rPr>
      </w:pPr>
    </w:p>
    <w:p w14:paraId="14E11E4E"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0" w:history="1">
        <w:r w:rsidR="00286781" w:rsidRPr="004977A3">
          <w:rPr>
            <w:rStyle w:val="Hyperlink"/>
            <w:rFonts w:asciiTheme="minorHAnsi" w:hAnsiTheme="minorHAnsi" w:cstheme="minorHAnsi"/>
            <w:color w:val="000000" w:themeColor="text1"/>
            <w:shd w:val="clear" w:color="auto" w:fill="FFFFFF"/>
            <w:lang w:val="en-US"/>
          </w:rPr>
          <w:t>Epithelial polarization in 3D matrix requires DDR1 signaling to regulate actomyosin contractility.</w:t>
        </w:r>
      </w:hyperlink>
    </w:p>
    <w:p w14:paraId="1B54508F" w14:textId="77777777" w:rsidR="00286781" w:rsidRPr="00500176"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Søgaard PP, Ito N, Sato N, Fujita Y, Matter K, Itoh Y.</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Life Sci Alliance. 2019 Feb 13;2(1):e201800276. doi: 10.26508/lsa.201800276.</w:t>
      </w:r>
    </w:p>
    <w:p w14:paraId="0CA33699"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6C724B58"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77C15EE9"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1" w:history="1">
        <w:r w:rsidR="00286781" w:rsidRPr="004977A3">
          <w:rPr>
            <w:rStyle w:val="Hyperlink"/>
            <w:rFonts w:asciiTheme="minorHAnsi" w:hAnsiTheme="minorHAnsi" w:cstheme="minorHAnsi"/>
            <w:color w:val="000000" w:themeColor="text1"/>
            <w:shd w:val="clear" w:color="auto" w:fill="FFFFFF"/>
            <w:lang w:val="en-US"/>
          </w:rPr>
          <w:t>p63-Dependent Dickkopf3 Expression Promotes Esophageal Cancer Cell Proliferation via CKAP4.</w:t>
        </w:r>
      </w:hyperlink>
    </w:p>
    <w:p w14:paraId="5062F8DE"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Kajiwara C, Fumoto K, Kimura H, Nojima S, Asano K, Odagiri K, Yamasaki M, Hikita H, Takehara T, Doki Y, Morii E, Kikuchi A.</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ancer Res. 2018 Nov 1;78(21):6107-6120. doi: 10.1158/0008-5472.CAN-18-1749. </w:t>
      </w:r>
    </w:p>
    <w:p w14:paraId="7FF24FF6"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0DF27F1D"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2B0340FF"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2" w:history="1">
        <w:r w:rsidR="00286781" w:rsidRPr="004977A3">
          <w:rPr>
            <w:rStyle w:val="Hyperlink"/>
            <w:rFonts w:asciiTheme="minorHAnsi" w:hAnsiTheme="minorHAnsi" w:cstheme="minorHAnsi"/>
            <w:color w:val="000000" w:themeColor="text1"/>
            <w:shd w:val="clear" w:color="auto" w:fill="FFFFFF"/>
            <w:lang w:val="en-US"/>
          </w:rPr>
          <w:t>Nitazoxanide Inhibits Human Norovirus Replication and Synergizes with Ribavirin by Activation of Cellular Antiviral Response.</w:t>
        </w:r>
      </w:hyperlink>
    </w:p>
    <w:p w14:paraId="36E138B9"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Dang W, Xu L, Ma B, Chen S, Yin Y, Chang KO, Peppelenbosch MP, Pan Q.</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Antimicrob Agents Chemother. 2018 Oct 24;62(11):e00707-18. doi: 10.1128/AAC.00707-18</w:t>
      </w:r>
    </w:p>
    <w:p w14:paraId="7949F2FC"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24FBAF53"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6681CDB4"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3" w:history="1">
        <w:r w:rsidR="00286781" w:rsidRPr="004977A3">
          <w:rPr>
            <w:rStyle w:val="Hyperlink"/>
            <w:rFonts w:asciiTheme="minorHAnsi" w:hAnsiTheme="minorHAnsi" w:cstheme="minorHAnsi"/>
            <w:color w:val="000000" w:themeColor="text1"/>
            <w:shd w:val="clear" w:color="auto" w:fill="FFFFFF"/>
            <w:lang w:val="en-US"/>
          </w:rPr>
          <w:t>Mutant p53-Expressing Cells Undergo Necroptosis via Cell Competition with the Neighboring Normal Epithelial Cells.</w:t>
        </w:r>
      </w:hyperlink>
    </w:p>
    <w:p w14:paraId="1CBD6855"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Watanabe H, Ishibashi K, Mano H, Kitamoto S, Sato N, Hoshiba K, Kato M, Matsuzawa F, Takeuchi Y, Shirai T, Ishikawa S, Morioka Y, Imagawa T, Sakaguchi K, Yonezawa S, Kon S, Fujita Y.</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ell Rep. 2018 Jun 26;23(13):3721-3729. doi: 10.1016/j.celrep.2018.05.081.</w:t>
      </w:r>
    </w:p>
    <w:p w14:paraId="2958349C"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37E71333" w14:textId="77777777" w:rsidR="00286781" w:rsidRPr="00500176" w:rsidRDefault="00286781" w:rsidP="00286781">
      <w:pPr>
        <w:rPr>
          <w:rFonts w:asciiTheme="minorHAnsi" w:hAnsiTheme="minorHAnsi" w:cstheme="minorHAnsi"/>
          <w:color w:val="000000" w:themeColor="text1"/>
          <w:lang w:val="en-US"/>
        </w:rPr>
      </w:pPr>
    </w:p>
    <w:p w14:paraId="36D84CCA"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4" w:history="1">
        <w:r w:rsidR="00286781" w:rsidRPr="004977A3">
          <w:rPr>
            <w:rStyle w:val="Hyperlink"/>
            <w:rFonts w:asciiTheme="minorHAnsi" w:hAnsiTheme="minorHAnsi" w:cstheme="minorHAnsi"/>
            <w:color w:val="000000" w:themeColor="text1"/>
            <w:shd w:val="clear" w:color="auto" w:fill="FFFFFF"/>
            <w:lang w:val="en-US"/>
          </w:rPr>
          <w:t>Aberrant endocytosis leads to the loss of normal mitotic spindle orientation during epithelial glandular morphogenesis.</w:t>
        </w:r>
      </w:hyperlink>
    </w:p>
    <w:p w14:paraId="2306C33E"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Clancy JW, Sheehan CS, Tricarico CJ, D'Souza-Schorey C.</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Biol Chem. 2018 Aug 3;293(31):12095-12104. doi: 10.1074/jbc.RA117.001640.</w:t>
      </w:r>
    </w:p>
    <w:p w14:paraId="557CDD8A"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324BE3EE"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2473F169"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5" w:history="1">
        <w:r w:rsidR="00286781" w:rsidRPr="004977A3">
          <w:rPr>
            <w:rStyle w:val="Hyperlink"/>
            <w:rFonts w:asciiTheme="minorHAnsi" w:hAnsiTheme="minorHAnsi" w:cstheme="minorHAnsi"/>
            <w:color w:val="000000" w:themeColor="text1"/>
            <w:shd w:val="clear" w:color="auto" w:fill="FFFFFF"/>
            <w:lang w:val="en-US"/>
          </w:rPr>
          <w:t>Dia1-dependent adhesions are required by epithelial tissues to initiate invasion.</w:t>
        </w:r>
      </w:hyperlink>
    </w:p>
    <w:p w14:paraId="0F011BB8"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Fessenden TB, Beckham Y, Perez-Neut M, Ramirez-San Juan G, Chourasia AH, Macleod KF, Oakes PW, Gardel ML.</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Cell Biol. 2018 Apr 2;217(4):1485-1502. doi: 10.1083/jcb.201703145. </w:t>
      </w:r>
    </w:p>
    <w:p w14:paraId="38911BC4"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31E2F157"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6A5166DA"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6" w:history="1">
        <w:r w:rsidR="00286781" w:rsidRPr="004977A3">
          <w:rPr>
            <w:rStyle w:val="Hyperlink"/>
            <w:rFonts w:asciiTheme="minorHAnsi" w:hAnsiTheme="minorHAnsi" w:cstheme="minorHAnsi"/>
            <w:color w:val="000000" w:themeColor="text1"/>
            <w:shd w:val="clear" w:color="auto" w:fill="FFFFFF"/>
            <w:lang w:val="en-US"/>
          </w:rPr>
          <w:t>Intestinal organoids containing poly(lactic-co-glycolic acid) nanoparticles for the treatment of inflammatory bowel diseases.</w:t>
        </w:r>
      </w:hyperlink>
    </w:p>
    <w:p w14:paraId="4FE3A7A4"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Davoudi Z, Peroutka-Bigus N, Bellaire B, Wannemuehler M, Barrett TA, Narasimhan B, Wang Q.</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Biomed Mater Res A. 2018 Apr;106(4):876-886. doi: 10.1002/jbm.a.36305.</w:t>
      </w:r>
    </w:p>
    <w:p w14:paraId="6BA30E60"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696B63DF" w14:textId="77777777" w:rsidR="00286781" w:rsidRPr="004977A3" w:rsidRDefault="00286781" w:rsidP="00286781">
      <w:pPr>
        <w:rPr>
          <w:rFonts w:asciiTheme="minorHAnsi" w:hAnsiTheme="minorHAnsi" w:cstheme="minorHAnsi"/>
          <w:color w:val="000000" w:themeColor="text1"/>
          <w:shd w:val="clear" w:color="auto" w:fill="FFFFFF"/>
          <w:lang w:val="en-US"/>
        </w:rPr>
      </w:pPr>
    </w:p>
    <w:p w14:paraId="57E34A89"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47" w:history="1">
        <w:r w:rsidR="00286781" w:rsidRPr="004977A3">
          <w:rPr>
            <w:rStyle w:val="Hyperlink"/>
            <w:rFonts w:asciiTheme="minorHAnsi" w:hAnsiTheme="minorHAnsi" w:cstheme="minorHAnsi"/>
            <w:color w:val="000000" w:themeColor="text1"/>
            <w:shd w:val="clear" w:color="auto" w:fill="FFFFFF"/>
            <w:lang w:val="en-US"/>
          </w:rPr>
          <w:t>Whole-Mount Immunocytochemistry in </w:t>
        </w:r>
        <w:r w:rsidR="00286781" w:rsidRPr="004977A3">
          <w:rPr>
            <w:rStyle w:val="Emphasis"/>
            <w:rFonts w:asciiTheme="minorHAnsi" w:hAnsiTheme="minorHAnsi" w:cstheme="minorHAnsi"/>
            <w:color w:val="000000" w:themeColor="text1"/>
            <w:shd w:val="clear" w:color="auto" w:fill="FFFFFF"/>
            <w:lang w:val="en-US"/>
          </w:rPr>
          <w:t>Xenopus</w:t>
        </w:r>
        <w:r w:rsidR="00286781" w:rsidRPr="004977A3">
          <w:rPr>
            <w:rStyle w:val="Hyperlink"/>
            <w:rFonts w:asciiTheme="minorHAnsi" w:hAnsiTheme="minorHAnsi" w:cstheme="minorHAnsi"/>
            <w:color w:val="000000" w:themeColor="text1"/>
            <w:shd w:val="clear" w:color="auto" w:fill="FFFFFF"/>
            <w:lang w:val="en-US"/>
          </w:rPr>
          <w:t>.</w:t>
        </w:r>
      </w:hyperlink>
    </w:p>
    <w:p w14:paraId="45AF5285"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Klymkowsky MW.</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old Spring Harb Protoc. 2018 Jan 2;2018(1). doi: 10.1101/pdb.prot097295.</w:t>
      </w:r>
    </w:p>
    <w:p w14:paraId="71FD8F9B"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277B1E9A" w14:textId="77777777" w:rsidR="00286781" w:rsidRPr="00500176" w:rsidRDefault="00286781" w:rsidP="00286781">
      <w:pPr>
        <w:rPr>
          <w:rFonts w:asciiTheme="minorHAnsi" w:hAnsiTheme="minorHAnsi" w:cstheme="minorHAnsi"/>
          <w:color w:val="000000" w:themeColor="text1"/>
          <w:lang w:val="en-US"/>
        </w:rPr>
      </w:pPr>
    </w:p>
    <w:p w14:paraId="3951C600"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C</w:t>
      </w:r>
      <w:hyperlink r:id="rId48" w:history="1">
        <w:r w:rsidRPr="004977A3">
          <w:rPr>
            <w:rStyle w:val="Hyperlink"/>
            <w:rFonts w:asciiTheme="minorHAnsi" w:hAnsiTheme="minorHAnsi" w:cstheme="minorHAnsi"/>
            <w:color w:val="000000" w:themeColor="text1"/>
            <w:shd w:val="clear" w:color="auto" w:fill="FFFFFF"/>
            <w:lang w:val="en-US"/>
          </w:rPr>
          <w:t>onsequences of congenital Zika virus infection.</w:t>
        </w:r>
      </w:hyperlink>
    </w:p>
    <w:p w14:paraId="1125AF7E"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Platt DJ, Miner JJ.</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Curr Opin Virol. 2017 Dec;27:1-7. doi: 10.1016/j.coviro.2017.09.005.</w:t>
      </w:r>
    </w:p>
    <w:p w14:paraId="6DCA1ECE"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7E0CC137" w14:textId="77777777" w:rsidR="00286781" w:rsidRPr="004977A3" w:rsidRDefault="006D48C5" w:rsidP="00286781">
      <w:pPr>
        <w:rPr>
          <w:rFonts w:asciiTheme="minorHAnsi" w:hAnsiTheme="minorHAnsi" w:cstheme="minorHAnsi"/>
          <w:color w:val="000000" w:themeColor="text1"/>
          <w:lang w:val="en-US"/>
        </w:rPr>
      </w:pPr>
      <w:hyperlink r:id="rId49" w:history="1">
        <w:r w:rsidR="00286781" w:rsidRPr="004977A3">
          <w:rPr>
            <w:rFonts w:asciiTheme="minorHAnsi" w:hAnsiTheme="minorHAnsi" w:cstheme="minorHAnsi"/>
            <w:color w:val="000000" w:themeColor="text1"/>
            <w:shd w:val="clear" w:color="auto" w:fill="FFFFFF"/>
            <w:lang w:val="en-US"/>
          </w:rPr>
          <w:br/>
        </w:r>
        <w:r w:rsidR="00286781">
          <w:rPr>
            <w:rStyle w:val="Hyperlink"/>
            <w:rFonts w:asciiTheme="minorHAnsi" w:hAnsiTheme="minorHAnsi" w:cstheme="minorHAnsi"/>
            <w:color w:val="000000" w:themeColor="text1"/>
            <w:shd w:val="clear" w:color="auto" w:fill="FFFFFF"/>
            <w:lang w:val="en-US"/>
          </w:rPr>
          <w:t>44.</w:t>
        </w:r>
        <w:r w:rsidR="00286781">
          <w:rPr>
            <w:rStyle w:val="Hyperlink"/>
            <w:rFonts w:asciiTheme="minorHAnsi" w:hAnsiTheme="minorHAnsi" w:cstheme="minorHAnsi"/>
            <w:color w:val="000000" w:themeColor="text1"/>
            <w:shd w:val="clear" w:color="auto" w:fill="FFFFFF"/>
            <w:lang w:val="en-US"/>
          </w:rPr>
          <w:tab/>
        </w:r>
        <w:r w:rsidR="00286781" w:rsidRPr="004977A3">
          <w:rPr>
            <w:rStyle w:val="Hyperlink"/>
            <w:rFonts w:asciiTheme="minorHAnsi" w:hAnsiTheme="minorHAnsi" w:cstheme="minorHAnsi"/>
            <w:color w:val="000000" w:themeColor="text1"/>
            <w:shd w:val="clear" w:color="auto" w:fill="FFFFFF"/>
            <w:lang w:val="en-US"/>
          </w:rPr>
          <w:t>Adaptive self-organization in the embryo: its importance to adult anatomy and to tissue engineering.</w:t>
        </w:r>
      </w:hyperlink>
    </w:p>
    <w:p w14:paraId="4A5D48E6" w14:textId="77777777" w:rsidR="00286781" w:rsidRPr="004977A3" w:rsidRDefault="00286781" w:rsidP="00286781">
      <w:pPr>
        <w:shd w:val="clear" w:color="auto" w:fill="FFFFFF"/>
        <w:rPr>
          <w:rFonts w:asciiTheme="minorHAnsi" w:hAnsiTheme="minorHAnsi" w:cstheme="minorHAnsi"/>
          <w:color w:val="000000" w:themeColor="text1"/>
          <w:lang w:val="fr-FR"/>
        </w:rPr>
      </w:pPr>
      <w:r w:rsidRPr="004977A3">
        <w:rPr>
          <w:rStyle w:val="docsum-authors"/>
          <w:rFonts w:asciiTheme="minorHAnsi" w:hAnsiTheme="minorHAnsi" w:cstheme="minorHAnsi"/>
          <w:color w:val="000000" w:themeColor="text1"/>
          <w:lang w:val="fr-FR"/>
        </w:rPr>
        <w:t xml:space="preserve">Davies JA. </w:t>
      </w:r>
      <w:r w:rsidRPr="004977A3">
        <w:rPr>
          <w:rStyle w:val="docsum-journal-citation"/>
          <w:rFonts w:asciiTheme="minorHAnsi" w:hAnsiTheme="minorHAnsi" w:cstheme="minorHAnsi"/>
          <w:color w:val="000000" w:themeColor="text1"/>
          <w:lang w:val="fr-FR"/>
        </w:rPr>
        <w:t>J Anat. 2018 Apr;232(4):524-533. doi: 10.1111/joa.12691.</w:t>
      </w:r>
    </w:p>
    <w:p w14:paraId="77C28B60"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7D69CA52" w14:textId="77777777" w:rsidR="00286781" w:rsidRPr="004977A3" w:rsidRDefault="00286781" w:rsidP="00286781">
      <w:pPr>
        <w:rPr>
          <w:rFonts w:asciiTheme="minorHAnsi" w:hAnsiTheme="minorHAnsi" w:cstheme="minorHAnsi"/>
          <w:color w:val="000000" w:themeColor="text1"/>
          <w:lang w:val="en-US"/>
        </w:rPr>
      </w:pPr>
    </w:p>
    <w:p w14:paraId="5E83B415"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50" w:history="1">
        <w:r w:rsidR="00286781" w:rsidRPr="004977A3">
          <w:rPr>
            <w:rStyle w:val="Hyperlink"/>
            <w:rFonts w:asciiTheme="minorHAnsi" w:hAnsiTheme="minorHAnsi" w:cstheme="minorHAnsi"/>
            <w:color w:val="000000" w:themeColor="text1"/>
            <w:shd w:val="clear" w:color="auto" w:fill="FFFFFF"/>
            <w:lang w:val="en-US"/>
          </w:rPr>
          <w:t>Ninein is essential for apico-basal microtubule formation and CLIP-170 facilitates its redeployment to non-centrosomal microtubule organizing centres.</w:t>
        </w:r>
      </w:hyperlink>
    </w:p>
    <w:p w14:paraId="7DA0730D"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Goldspink DA, Rookyard C, Tyrrell BJ, Gadsby J, Perkins J, Lund EK, Galjart N, Thomas P, Wileman T, Mogensen MM.</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Open Biol. 2017 Feb;7(2):160274. doi: 10.1098/rsob.160274.</w:t>
      </w:r>
    </w:p>
    <w:p w14:paraId="0F6AA95E"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09F04781" w14:textId="77777777" w:rsidR="00286781" w:rsidRPr="00500176" w:rsidRDefault="00286781" w:rsidP="00286781">
      <w:pPr>
        <w:rPr>
          <w:rFonts w:asciiTheme="minorHAnsi" w:hAnsiTheme="minorHAnsi" w:cstheme="minorHAnsi"/>
          <w:color w:val="000000" w:themeColor="text1"/>
          <w:lang w:val="en-US"/>
        </w:rPr>
      </w:pPr>
    </w:p>
    <w:p w14:paraId="61F3D6DC"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S</w:t>
      </w:r>
      <w:hyperlink r:id="rId51" w:history="1">
        <w:r w:rsidRPr="004977A3">
          <w:rPr>
            <w:rStyle w:val="Hyperlink"/>
            <w:rFonts w:asciiTheme="minorHAnsi" w:hAnsiTheme="minorHAnsi" w:cstheme="minorHAnsi"/>
            <w:color w:val="000000" w:themeColor="text1"/>
            <w:shd w:val="clear" w:color="auto" w:fill="FFFFFF"/>
            <w:lang w:val="en-US"/>
          </w:rPr>
          <w:t>ystem-Wide Modulation of HECT E3 Ligases with Selective Ubiquitin Variant Probes.</w:t>
        </w:r>
      </w:hyperlink>
    </w:p>
    <w:p w14:paraId="62869C32"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Zhang W, Wu KP, Sartori MA, Kamadurai HB, Ordureau A, Jiang C, Mercredi PY, Murchie R, Hu J, Persaud A, Mukherjee M, Li N, Doye A, Walker JR, Sheng Y, Hao Z, Li Y, Brown KR, Lemichez E, Chen J, Tong Y, Harper JW, Moffat J, Rotin D, Schulman BA, Sidhu SS.</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Mol Cell. 2016 Apr 7;62(1):121-36. doi: 10.1016/j.molcel.2016.02.005. </w:t>
      </w:r>
    </w:p>
    <w:p w14:paraId="6123280B" w14:textId="77777777" w:rsidR="00286781" w:rsidRPr="00500176"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p>
    <w:p w14:paraId="1CC40DD5" w14:textId="77777777" w:rsidR="00286781" w:rsidRPr="00500176" w:rsidRDefault="00286781" w:rsidP="00286781">
      <w:pPr>
        <w:rPr>
          <w:rFonts w:asciiTheme="minorHAnsi" w:hAnsiTheme="minorHAnsi" w:cstheme="minorHAnsi"/>
          <w:color w:val="000000" w:themeColor="text1"/>
          <w:lang w:val="en-US"/>
        </w:rPr>
      </w:pPr>
    </w:p>
    <w:p w14:paraId="28536412"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52" w:history="1">
        <w:r w:rsidR="00286781" w:rsidRPr="004977A3">
          <w:rPr>
            <w:rStyle w:val="Hyperlink"/>
            <w:rFonts w:asciiTheme="minorHAnsi" w:hAnsiTheme="minorHAnsi" w:cstheme="minorHAnsi"/>
            <w:color w:val="000000" w:themeColor="text1"/>
            <w:shd w:val="clear" w:color="auto" w:fill="FFFFFF"/>
            <w:lang w:val="en-US"/>
          </w:rPr>
          <w:t>Comparative lipid analysis in the normal and cancerous organoids of MDCK cells.</w:t>
        </w:r>
      </w:hyperlink>
    </w:p>
    <w:p w14:paraId="2232C927"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Yoshizaki H, Ogiso H, Okazaki T, Kiyokawa E.</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J Biochem. 2016 Jun;159(6):573-84. doi: 10.1093/jb/mvw001. </w:t>
      </w:r>
    </w:p>
    <w:p w14:paraId="115BA301"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03891BEF" w14:textId="77777777" w:rsidR="00286781" w:rsidRPr="00500176" w:rsidRDefault="00286781" w:rsidP="00286781">
      <w:pPr>
        <w:rPr>
          <w:rFonts w:asciiTheme="minorHAnsi" w:hAnsiTheme="minorHAnsi" w:cstheme="minorHAnsi"/>
          <w:color w:val="000000" w:themeColor="text1"/>
          <w:lang w:val="en-US"/>
        </w:rPr>
      </w:pPr>
    </w:p>
    <w:p w14:paraId="3E0146A3" w14:textId="77777777" w:rsidR="00286781" w:rsidRPr="004977A3" w:rsidRDefault="006D48C5" w:rsidP="00286781">
      <w:pPr>
        <w:pStyle w:val="ListParagraph"/>
        <w:numPr>
          <w:ilvl w:val="0"/>
          <w:numId w:val="1"/>
        </w:numPr>
        <w:rPr>
          <w:rFonts w:asciiTheme="minorHAnsi" w:hAnsiTheme="minorHAnsi" w:cstheme="minorHAnsi"/>
          <w:color w:val="000000" w:themeColor="text1"/>
          <w:lang w:val="en-US"/>
        </w:rPr>
      </w:pPr>
      <w:hyperlink r:id="rId53" w:history="1">
        <w:r w:rsidR="00286781" w:rsidRPr="004977A3">
          <w:rPr>
            <w:rStyle w:val="Hyperlink"/>
            <w:rFonts w:asciiTheme="minorHAnsi" w:hAnsiTheme="minorHAnsi" w:cstheme="minorHAnsi"/>
            <w:color w:val="000000" w:themeColor="text1"/>
            <w:shd w:val="clear" w:color="auto" w:fill="FFFFFF"/>
            <w:lang w:val="en-US"/>
          </w:rPr>
          <w:t>Regulation of Ripply1 expression in MDCK organoids.</w:t>
        </w:r>
      </w:hyperlink>
    </w:p>
    <w:p w14:paraId="51FFB880"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Yoshizaki H, Kuwajima Y, Minato H, Kiyokawa E.</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Biochem Biophys Res Commun. 2015 Dec 4-11;468(1-2):337-42. doi: 10.1016/j.bbrc.2015.10.099.</w:t>
      </w:r>
    </w:p>
    <w:p w14:paraId="5A55E5CF"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2C5E11D7" w14:textId="77777777" w:rsidR="00286781" w:rsidRPr="00500176" w:rsidRDefault="00286781" w:rsidP="00286781">
      <w:pPr>
        <w:rPr>
          <w:rFonts w:asciiTheme="minorHAnsi" w:hAnsiTheme="minorHAnsi" w:cstheme="minorHAnsi"/>
          <w:color w:val="000000" w:themeColor="text1"/>
          <w:lang w:val="en-US"/>
        </w:rPr>
      </w:pPr>
    </w:p>
    <w:p w14:paraId="2FDF1E34" w14:textId="77777777" w:rsidR="00286781" w:rsidRPr="004977A3" w:rsidRDefault="00286781" w:rsidP="00286781">
      <w:pPr>
        <w:pStyle w:val="ListParagraph"/>
        <w:numPr>
          <w:ilvl w:val="0"/>
          <w:numId w:val="1"/>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R</w:t>
      </w:r>
      <w:hyperlink r:id="rId54" w:history="1">
        <w:r w:rsidRPr="004977A3">
          <w:rPr>
            <w:rStyle w:val="Hyperlink"/>
            <w:rFonts w:asciiTheme="minorHAnsi" w:hAnsiTheme="minorHAnsi" w:cstheme="minorHAnsi"/>
            <w:color w:val="000000" w:themeColor="text1"/>
            <w:shd w:val="clear" w:color="auto" w:fill="FFFFFF"/>
            <w:lang w:val="en-US"/>
          </w:rPr>
          <w:t xml:space="preserve">NA Interference Screen to Identify Kinases That Suppress Rescue of </w:t>
        </w:r>
        <w:r w:rsidRPr="004977A3">
          <w:rPr>
            <w:rStyle w:val="Hyperlink"/>
            <w:rFonts w:asciiTheme="minorHAnsi" w:hAnsiTheme="minorHAnsi" w:cstheme="minorHAnsi" w:hint="eastAsia"/>
            <w:color w:val="000000" w:themeColor="text1"/>
            <w:shd w:val="clear" w:color="auto" w:fill="FFFFFF"/>
          </w:rPr>
          <w:t>Δ</w:t>
        </w:r>
        <w:r w:rsidRPr="004977A3">
          <w:rPr>
            <w:rStyle w:val="Hyperlink"/>
            <w:rFonts w:asciiTheme="minorHAnsi" w:hAnsiTheme="minorHAnsi" w:cstheme="minorHAnsi"/>
            <w:color w:val="000000" w:themeColor="text1"/>
            <w:shd w:val="clear" w:color="auto" w:fill="FFFFFF"/>
            <w:lang w:val="en-US"/>
          </w:rPr>
          <w:t>F508-CFTR.</w:t>
        </w:r>
      </w:hyperlink>
    </w:p>
    <w:p w14:paraId="1D96741B" w14:textId="77777777" w:rsidR="00286781" w:rsidRPr="00500176"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Trzci</w:t>
      </w:r>
      <w:r w:rsidRPr="004977A3">
        <w:rPr>
          <w:rStyle w:val="docsum-authors"/>
          <w:rFonts w:asciiTheme="minorHAnsi" w:hAnsiTheme="minorHAnsi" w:cstheme="minorHAnsi" w:hint="eastAsia"/>
          <w:color w:val="000000" w:themeColor="text1"/>
          <w:lang w:val="en-US"/>
        </w:rPr>
        <w:t>ń</w:t>
      </w:r>
      <w:r w:rsidRPr="004977A3">
        <w:rPr>
          <w:rStyle w:val="docsum-authors"/>
          <w:rFonts w:asciiTheme="minorHAnsi" w:hAnsiTheme="minorHAnsi" w:cstheme="minorHAnsi"/>
          <w:color w:val="000000" w:themeColor="text1"/>
          <w:lang w:val="en-US"/>
        </w:rPr>
        <w:t>ska-Daneluti AM, Chen A, Nguyen L, Murchie R, Jiang C, Moffat J, Pelletier L, Rotin D.</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Mol Cell Proteomics. 2015 Jun;14(6):1569-83. doi: 10.1074/mcp.M114.046375. </w:t>
      </w:r>
    </w:p>
    <w:p w14:paraId="2FF0E0AA"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46E79DB8" w14:textId="77777777" w:rsidR="00286781" w:rsidRPr="004977A3" w:rsidRDefault="006D48C5" w:rsidP="00286781">
      <w:pPr>
        <w:rPr>
          <w:rFonts w:asciiTheme="minorHAnsi" w:hAnsiTheme="minorHAnsi" w:cstheme="minorHAnsi"/>
          <w:color w:val="000000" w:themeColor="text1"/>
          <w:lang w:val="en-US"/>
        </w:rPr>
      </w:pPr>
      <w:hyperlink r:id="rId55" w:history="1">
        <w:r w:rsidR="00286781" w:rsidRPr="004977A3">
          <w:rPr>
            <w:rFonts w:asciiTheme="minorHAnsi" w:hAnsiTheme="minorHAnsi" w:cstheme="minorHAnsi"/>
            <w:color w:val="000000" w:themeColor="text1"/>
            <w:shd w:val="clear" w:color="auto" w:fill="FFFFFF"/>
            <w:lang w:val="en-US"/>
          </w:rPr>
          <w:br/>
        </w:r>
        <w:r w:rsidR="00286781">
          <w:rPr>
            <w:rStyle w:val="Hyperlink"/>
            <w:rFonts w:asciiTheme="minorHAnsi" w:hAnsiTheme="minorHAnsi" w:cstheme="minorHAnsi"/>
            <w:color w:val="000000" w:themeColor="text1"/>
            <w:shd w:val="clear" w:color="auto" w:fill="FFFFFF"/>
            <w:lang w:val="en-US"/>
          </w:rPr>
          <w:t>49.</w:t>
        </w:r>
        <w:r w:rsidR="00286781">
          <w:rPr>
            <w:rStyle w:val="Hyperlink"/>
            <w:rFonts w:asciiTheme="minorHAnsi" w:hAnsiTheme="minorHAnsi" w:cstheme="minorHAnsi"/>
            <w:color w:val="000000" w:themeColor="text1"/>
            <w:shd w:val="clear" w:color="auto" w:fill="FFFFFF"/>
            <w:lang w:val="en-US"/>
          </w:rPr>
          <w:tab/>
        </w:r>
        <w:r w:rsidR="00286781" w:rsidRPr="004977A3">
          <w:rPr>
            <w:rStyle w:val="Hyperlink"/>
            <w:rFonts w:asciiTheme="minorHAnsi" w:hAnsiTheme="minorHAnsi" w:cstheme="minorHAnsi"/>
            <w:color w:val="000000" w:themeColor="text1"/>
            <w:shd w:val="clear" w:color="auto" w:fill="FFFFFF"/>
            <w:lang w:val="en-US"/>
          </w:rPr>
          <w:t>A combination of Wnt and growth factor signaling induces Arl4c expression to form epithelial tubular structures.</w:t>
        </w:r>
      </w:hyperlink>
    </w:p>
    <w:p w14:paraId="3E9A6C04"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Matsumoto S, Fujii S, Sato A, Ibuka S, Kagawa Y, Ishii M, Kikuchi A.</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EMBO J. 2014 Apr 1;33(7):702-18. doi: 10.1002/embj.201386942.</w:t>
      </w:r>
    </w:p>
    <w:p w14:paraId="452EBCEE"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and mouse organoids</w:t>
      </w:r>
    </w:p>
    <w:p w14:paraId="2D12CA62" w14:textId="77777777" w:rsidR="00286781" w:rsidRPr="00500176" w:rsidRDefault="00286781" w:rsidP="00286781">
      <w:pPr>
        <w:rPr>
          <w:rFonts w:asciiTheme="minorHAnsi" w:hAnsiTheme="minorHAnsi" w:cstheme="minorHAnsi"/>
          <w:color w:val="000000" w:themeColor="text1"/>
          <w:lang w:val="en-US"/>
        </w:rPr>
      </w:pPr>
    </w:p>
    <w:p w14:paraId="44EAD5DC" w14:textId="77777777" w:rsidR="00286781" w:rsidRPr="004977A3" w:rsidRDefault="006D48C5" w:rsidP="00286781">
      <w:pPr>
        <w:pStyle w:val="ListParagraph"/>
        <w:numPr>
          <w:ilvl w:val="0"/>
          <w:numId w:val="2"/>
        </w:numPr>
        <w:rPr>
          <w:rFonts w:asciiTheme="minorHAnsi" w:hAnsiTheme="minorHAnsi" w:cstheme="minorHAnsi"/>
          <w:color w:val="000000" w:themeColor="text1"/>
          <w:lang w:val="en-US"/>
        </w:rPr>
      </w:pPr>
      <w:hyperlink r:id="rId56" w:history="1">
        <w:r w:rsidR="00286781" w:rsidRPr="004977A3">
          <w:rPr>
            <w:rStyle w:val="Hyperlink"/>
            <w:rFonts w:asciiTheme="minorHAnsi" w:hAnsiTheme="minorHAnsi" w:cstheme="minorHAnsi"/>
            <w:color w:val="000000" w:themeColor="text1"/>
            <w:shd w:val="clear" w:color="auto" w:fill="FFFFFF"/>
            <w:lang w:val="en-US"/>
          </w:rPr>
          <w:t>Chimaerin suppresses Rac1 activation at the apical membrane to maintain the cyst structure.</w:t>
        </w:r>
      </w:hyperlink>
    </w:p>
    <w:p w14:paraId="001B44F9"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Yagi S, Matsuda M, Kiyokawa E.</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PLoS One. 2012;7(12):e52258. doi: 10.1371/journal.pone.0052258. </w:t>
      </w:r>
    </w:p>
    <w:p w14:paraId="3131B516"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5AFCE269" w14:textId="77777777" w:rsidR="00286781" w:rsidRPr="00500176" w:rsidRDefault="00286781" w:rsidP="00286781">
      <w:pPr>
        <w:rPr>
          <w:rFonts w:asciiTheme="minorHAnsi" w:hAnsiTheme="minorHAnsi" w:cstheme="minorHAnsi"/>
          <w:color w:val="000000" w:themeColor="text1"/>
          <w:lang w:val="en-US"/>
        </w:rPr>
      </w:pPr>
    </w:p>
    <w:p w14:paraId="3286C111" w14:textId="77777777" w:rsidR="00286781" w:rsidRPr="004977A3" w:rsidRDefault="00286781" w:rsidP="00286781">
      <w:pPr>
        <w:pStyle w:val="ListParagraph"/>
        <w:numPr>
          <w:ilvl w:val="0"/>
          <w:numId w:val="2"/>
        </w:numPr>
        <w:rPr>
          <w:rFonts w:asciiTheme="minorHAnsi" w:hAnsiTheme="minorHAnsi" w:cstheme="minorHAnsi"/>
          <w:color w:val="000000" w:themeColor="text1"/>
          <w:lang w:val="en-US"/>
        </w:rPr>
      </w:pPr>
      <w:r w:rsidRPr="004977A3">
        <w:rPr>
          <w:rFonts w:asciiTheme="minorHAnsi" w:hAnsiTheme="minorHAnsi" w:cstheme="minorHAnsi"/>
          <w:color w:val="000000" w:themeColor="text1"/>
          <w:lang w:val="en-US"/>
        </w:rPr>
        <w:t>C</w:t>
      </w:r>
      <w:hyperlink r:id="rId57" w:history="1">
        <w:r w:rsidRPr="004977A3">
          <w:rPr>
            <w:rStyle w:val="Hyperlink"/>
            <w:rFonts w:asciiTheme="minorHAnsi" w:hAnsiTheme="minorHAnsi" w:cstheme="minorHAnsi"/>
            <w:color w:val="000000" w:themeColor="text1"/>
            <w:shd w:val="clear" w:color="auto" w:fill="FFFFFF"/>
            <w:lang w:val="en-US"/>
          </w:rPr>
          <w:t>omputational investigation of epithelial cell dynamic phenotype in vitro.</w:t>
        </w:r>
      </w:hyperlink>
    </w:p>
    <w:p w14:paraId="76A98ABB" w14:textId="77777777" w:rsidR="00286781" w:rsidRPr="004977A3" w:rsidRDefault="00286781" w:rsidP="00286781">
      <w:pPr>
        <w:shd w:val="clear" w:color="auto" w:fill="FFFFFF"/>
        <w:rPr>
          <w:rStyle w:val="docsum-journal-citation"/>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n-US"/>
        </w:rPr>
        <w:t>Kim SH, Park S, Mostov K, Debnath J, Hunt CA.</w:t>
      </w:r>
      <w:r>
        <w:rPr>
          <w:rStyle w:val="docsum-authors"/>
          <w:rFonts w:asciiTheme="minorHAnsi" w:hAnsiTheme="minorHAnsi" w:cstheme="minorHAnsi"/>
          <w:color w:val="000000" w:themeColor="text1"/>
          <w:lang w:val="en-US"/>
        </w:rPr>
        <w:t xml:space="preserve"> </w:t>
      </w:r>
      <w:r w:rsidRPr="004977A3">
        <w:rPr>
          <w:rStyle w:val="docsum-journal-citation"/>
          <w:rFonts w:asciiTheme="minorHAnsi" w:hAnsiTheme="minorHAnsi" w:cstheme="minorHAnsi"/>
          <w:color w:val="000000" w:themeColor="text1"/>
          <w:lang w:val="en-US"/>
        </w:rPr>
        <w:t>Theor Biol Med Model. 2009 May 28;6:8. doi: 10.1186/1742-4682-6-8.</w:t>
      </w:r>
    </w:p>
    <w:p w14:paraId="613C14CD"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58F6F9D4" w14:textId="77777777" w:rsidR="00286781" w:rsidRPr="00500176" w:rsidRDefault="00286781" w:rsidP="00286781">
      <w:pPr>
        <w:rPr>
          <w:rFonts w:asciiTheme="minorHAnsi" w:hAnsiTheme="minorHAnsi" w:cstheme="minorHAnsi"/>
          <w:color w:val="000000" w:themeColor="text1"/>
          <w:lang w:val="en-US"/>
        </w:rPr>
      </w:pPr>
    </w:p>
    <w:p w14:paraId="15DB0F70" w14:textId="77777777" w:rsidR="00286781" w:rsidRPr="004977A3" w:rsidRDefault="006D48C5" w:rsidP="00286781">
      <w:pPr>
        <w:pStyle w:val="ListParagraph"/>
        <w:numPr>
          <w:ilvl w:val="0"/>
          <w:numId w:val="2"/>
        </w:numPr>
        <w:rPr>
          <w:rFonts w:asciiTheme="minorHAnsi" w:hAnsiTheme="minorHAnsi" w:cstheme="minorHAnsi"/>
          <w:color w:val="000000" w:themeColor="text1"/>
          <w:lang w:val="en-US"/>
        </w:rPr>
      </w:pPr>
      <w:hyperlink r:id="rId58" w:history="1">
        <w:r w:rsidR="00286781" w:rsidRPr="004977A3">
          <w:rPr>
            <w:rStyle w:val="Hyperlink"/>
            <w:rFonts w:asciiTheme="minorHAnsi" w:hAnsiTheme="minorHAnsi" w:cstheme="minorHAnsi"/>
            <w:color w:val="000000" w:themeColor="text1"/>
            <w:shd w:val="clear" w:color="auto" w:fill="FFFFFF"/>
            <w:lang w:val="en-US"/>
          </w:rPr>
          <w:t>The c-Src tyrosine kinase associates with the catalytic domain of ErbB-2: implications for ErbB-2 mediated signaling and transformation.</w:t>
        </w:r>
      </w:hyperlink>
    </w:p>
    <w:p w14:paraId="0FEBF1DD"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286781">
        <w:rPr>
          <w:rStyle w:val="docsum-authors"/>
          <w:rFonts w:asciiTheme="minorHAnsi" w:hAnsiTheme="minorHAnsi" w:cstheme="minorHAnsi"/>
          <w:color w:val="000000" w:themeColor="text1"/>
          <w:lang w:val="en-US"/>
        </w:rPr>
        <w:t xml:space="preserve">Kim H, Chan R, Dankort DL, Zuo D, Najoukas M, Park M, Muller WJ. </w:t>
      </w:r>
      <w:r w:rsidRPr="004977A3">
        <w:rPr>
          <w:rStyle w:val="docsum-journal-citation"/>
          <w:rFonts w:asciiTheme="minorHAnsi" w:hAnsiTheme="minorHAnsi" w:cstheme="minorHAnsi"/>
          <w:color w:val="000000" w:themeColor="text1"/>
          <w:lang w:val="en-US"/>
        </w:rPr>
        <w:t>Oncogene. 2005 Nov 17;24(51):7599-607. doi: 10.1038/sj.onc.1208898.</w:t>
      </w:r>
    </w:p>
    <w:p w14:paraId="69AA6B46" w14:textId="77777777" w:rsidR="00286781" w:rsidRPr="004977A3" w:rsidRDefault="00286781" w:rsidP="00286781">
      <w:pPr>
        <w:rPr>
          <w:rFonts w:asciiTheme="minorHAnsi" w:hAnsiTheme="minorHAnsi" w:cstheme="minorHAnsi"/>
          <w:color w:val="000000" w:themeColor="text1"/>
          <w:shd w:val="clear" w:color="auto" w:fill="FFFFFF"/>
          <w:lang w:val="en-US"/>
        </w:rPr>
      </w:pPr>
      <w:r w:rsidRPr="004977A3">
        <w:rPr>
          <w:rFonts w:asciiTheme="minorHAnsi" w:hAnsiTheme="minorHAnsi" w:cstheme="minorHAnsi"/>
          <w:color w:val="000000" w:themeColor="text1"/>
          <w:shd w:val="clear" w:color="auto" w:fill="FFFFFF"/>
          <w:lang w:val="en-US"/>
        </w:rPr>
        <w:t>MDCK cells, not organoids</w:t>
      </w:r>
    </w:p>
    <w:p w14:paraId="49E23AEA" w14:textId="77777777" w:rsidR="00286781" w:rsidRPr="00500176" w:rsidRDefault="00286781" w:rsidP="00286781">
      <w:pPr>
        <w:rPr>
          <w:rFonts w:asciiTheme="minorHAnsi" w:hAnsiTheme="minorHAnsi" w:cstheme="minorHAnsi"/>
          <w:color w:val="000000" w:themeColor="text1"/>
          <w:lang w:val="en-US"/>
        </w:rPr>
      </w:pPr>
    </w:p>
    <w:p w14:paraId="06FAFEB9" w14:textId="77777777" w:rsidR="00286781" w:rsidRPr="004977A3" w:rsidRDefault="006D48C5" w:rsidP="00286781">
      <w:pPr>
        <w:pStyle w:val="ListParagraph"/>
        <w:numPr>
          <w:ilvl w:val="0"/>
          <w:numId w:val="2"/>
        </w:numPr>
        <w:rPr>
          <w:rFonts w:asciiTheme="minorHAnsi" w:hAnsiTheme="minorHAnsi" w:cstheme="minorHAnsi"/>
          <w:color w:val="000000" w:themeColor="text1"/>
          <w:lang w:val="en-US"/>
        </w:rPr>
      </w:pPr>
      <w:hyperlink r:id="rId59" w:history="1">
        <w:r w:rsidR="00286781" w:rsidRPr="004977A3">
          <w:rPr>
            <w:rStyle w:val="Hyperlink"/>
            <w:rFonts w:asciiTheme="minorHAnsi" w:hAnsiTheme="minorHAnsi" w:cstheme="minorHAnsi"/>
            <w:color w:val="000000" w:themeColor="text1"/>
            <w:shd w:val="clear" w:color="auto" w:fill="FFFFFF"/>
            <w:lang w:val="en-US"/>
          </w:rPr>
          <w:t>Calcifying odontogenic cyst associated with complex odontoma: case report and review of the literature.</w:t>
        </w:r>
      </w:hyperlink>
    </w:p>
    <w:p w14:paraId="660ABF45" w14:textId="77777777" w:rsidR="00286781" w:rsidRPr="004977A3" w:rsidRDefault="00286781" w:rsidP="00286781">
      <w:pPr>
        <w:shd w:val="clear" w:color="auto" w:fill="FFFFFF"/>
        <w:rPr>
          <w:rFonts w:asciiTheme="minorHAnsi" w:hAnsiTheme="minorHAnsi" w:cstheme="minorHAnsi"/>
          <w:color w:val="000000" w:themeColor="text1"/>
          <w:lang w:val="en-US"/>
        </w:rPr>
      </w:pPr>
      <w:r w:rsidRPr="004977A3">
        <w:rPr>
          <w:rStyle w:val="docsum-authors"/>
          <w:rFonts w:asciiTheme="minorHAnsi" w:hAnsiTheme="minorHAnsi" w:cstheme="minorHAnsi"/>
          <w:color w:val="000000" w:themeColor="text1"/>
          <w:lang w:val="es-ES"/>
        </w:rPr>
        <w:t xml:space="preserve">Gallana-Alvarez S, Mayorga-Jimenez F, Torres-Gómez FJ, Avellá-Vecino FJ, Salazar-Fernandez C. </w:t>
      </w:r>
      <w:r w:rsidRPr="004977A3">
        <w:rPr>
          <w:rStyle w:val="docsum-journal-citation"/>
          <w:rFonts w:asciiTheme="minorHAnsi" w:hAnsiTheme="minorHAnsi" w:cstheme="minorHAnsi"/>
          <w:color w:val="000000" w:themeColor="text1"/>
          <w:lang w:val="es-ES"/>
        </w:rPr>
        <w:t xml:space="preserve">Med Oral Patol Oral Cir Bucal. </w:t>
      </w:r>
      <w:r w:rsidRPr="004977A3">
        <w:rPr>
          <w:rStyle w:val="docsum-journal-citation"/>
          <w:rFonts w:asciiTheme="minorHAnsi" w:hAnsiTheme="minorHAnsi" w:cstheme="minorHAnsi"/>
          <w:color w:val="000000" w:themeColor="text1"/>
          <w:lang w:val="en-US"/>
        </w:rPr>
        <w:t>2005 May-Jul;10(3):243-7.</w:t>
      </w:r>
    </w:p>
    <w:p w14:paraId="73EC88E8" w14:textId="0C85BAB4" w:rsidR="00286781" w:rsidRPr="004977A3" w:rsidRDefault="00286781" w:rsidP="00286781">
      <w:pPr>
        <w:rPr>
          <w:rFonts w:asciiTheme="minorHAnsi" w:hAnsiTheme="minorHAnsi" w:cstheme="minorHAnsi"/>
          <w:color w:val="000000" w:themeColor="text1"/>
          <w:lang w:val="en-US"/>
        </w:rPr>
      </w:pPr>
      <w:r w:rsidRPr="00500176">
        <w:rPr>
          <w:rFonts w:asciiTheme="minorHAnsi" w:hAnsiTheme="minorHAnsi" w:cstheme="minorHAnsi"/>
          <w:color w:val="000000" w:themeColor="text1"/>
          <w:lang w:val="en-US"/>
        </w:rPr>
        <w:t>Not on cats, dogs or horses</w:t>
      </w:r>
      <w:bookmarkStart w:id="0" w:name="_GoBack"/>
      <w:bookmarkEnd w:id="0"/>
    </w:p>
    <w:sectPr w:rsidR="00286781" w:rsidRPr="004977A3" w:rsidSect="00C3733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4151D"/>
    <w:multiLevelType w:val="hybridMultilevel"/>
    <w:tmpl w:val="02C8086A"/>
    <w:lvl w:ilvl="0" w:tplc="0413000F">
      <w:start w:val="5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F136259"/>
    <w:multiLevelType w:val="hybridMultilevel"/>
    <w:tmpl w:val="A93A80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781"/>
    <w:rsid w:val="000C01DE"/>
    <w:rsid w:val="00286781"/>
    <w:rsid w:val="006D48C5"/>
    <w:rsid w:val="00736E2C"/>
    <w:rsid w:val="00A60FFA"/>
    <w:rsid w:val="00B02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05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78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6781"/>
    <w:rPr>
      <w:color w:val="0000FF"/>
      <w:u w:val="single"/>
    </w:rPr>
  </w:style>
  <w:style w:type="character" w:customStyle="1" w:styleId="docsum-authors">
    <w:name w:val="docsum-authors"/>
    <w:basedOn w:val="DefaultParagraphFont"/>
    <w:rsid w:val="00286781"/>
  </w:style>
  <w:style w:type="character" w:customStyle="1" w:styleId="docsum-journal-citation">
    <w:name w:val="docsum-journal-citation"/>
    <w:basedOn w:val="DefaultParagraphFont"/>
    <w:rsid w:val="00286781"/>
  </w:style>
  <w:style w:type="character" w:styleId="Emphasis">
    <w:name w:val="Emphasis"/>
    <w:basedOn w:val="DefaultParagraphFont"/>
    <w:uiPriority w:val="20"/>
    <w:qFormat/>
    <w:rsid w:val="00286781"/>
    <w:rPr>
      <w:i/>
      <w:iCs/>
    </w:rPr>
  </w:style>
  <w:style w:type="paragraph" w:styleId="ListParagraph">
    <w:name w:val="List Paragraph"/>
    <w:basedOn w:val="Normal"/>
    <w:uiPriority w:val="34"/>
    <w:qFormat/>
    <w:rsid w:val="0028678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78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6781"/>
    <w:rPr>
      <w:color w:val="0000FF"/>
      <w:u w:val="single"/>
    </w:rPr>
  </w:style>
  <w:style w:type="character" w:customStyle="1" w:styleId="docsum-authors">
    <w:name w:val="docsum-authors"/>
    <w:basedOn w:val="DefaultParagraphFont"/>
    <w:rsid w:val="00286781"/>
  </w:style>
  <w:style w:type="character" w:customStyle="1" w:styleId="docsum-journal-citation">
    <w:name w:val="docsum-journal-citation"/>
    <w:basedOn w:val="DefaultParagraphFont"/>
    <w:rsid w:val="00286781"/>
  </w:style>
  <w:style w:type="character" w:styleId="Emphasis">
    <w:name w:val="Emphasis"/>
    <w:basedOn w:val="DefaultParagraphFont"/>
    <w:uiPriority w:val="20"/>
    <w:qFormat/>
    <w:rsid w:val="00286781"/>
    <w:rPr>
      <w:i/>
      <w:iCs/>
    </w:rPr>
  </w:style>
  <w:style w:type="paragraph" w:styleId="ListParagraph">
    <w:name w:val="List Paragraph"/>
    <w:basedOn w:val="Normal"/>
    <w:uiPriority w:val="34"/>
    <w:qFormat/>
    <w:rsid w:val="002867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34710142/" TargetMode="External"/><Relationship Id="rId18" Type="http://schemas.openxmlformats.org/officeDocument/2006/relationships/hyperlink" Target="https://pubmed.ncbi.nlm.nih.gov/33704702/" TargetMode="External"/><Relationship Id="rId26" Type="http://schemas.openxmlformats.org/officeDocument/2006/relationships/hyperlink" Target="https://pubmed.ncbi.nlm.nih.gov/32423649/" TargetMode="External"/><Relationship Id="rId39" Type="http://schemas.openxmlformats.org/officeDocument/2006/relationships/hyperlink" Target="https://pubmed.ncbi.nlm.nih.gov/30956133/" TargetMode="External"/><Relationship Id="rId21" Type="http://schemas.openxmlformats.org/officeDocument/2006/relationships/hyperlink" Target="https://pubmed.ncbi.nlm.nih.gov/33210256/" TargetMode="External"/><Relationship Id="rId34" Type="http://schemas.openxmlformats.org/officeDocument/2006/relationships/hyperlink" Target="https://pubmed.ncbi.nlm.nih.gov/31402634/" TargetMode="External"/><Relationship Id="rId42" Type="http://schemas.openxmlformats.org/officeDocument/2006/relationships/hyperlink" Target="https://pubmed.ncbi.nlm.nih.gov/30104275/" TargetMode="External"/><Relationship Id="rId47" Type="http://schemas.openxmlformats.org/officeDocument/2006/relationships/hyperlink" Target="https://pubmed.ncbi.nlm.nih.gov/29192091/" TargetMode="External"/><Relationship Id="rId50" Type="http://schemas.openxmlformats.org/officeDocument/2006/relationships/hyperlink" Target="https://pubmed.ncbi.nlm.nih.gov/28179500/" TargetMode="External"/><Relationship Id="rId55" Type="http://schemas.openxmlformats.org/officeDocument/2006/relationships/hyperlink" Target="https://pubmed.ncbi.nlm.nih.gov/24562386/" TargetMode="External"/><Relationship Id="rId7" Type="http://schemas.openxmlformats.org/officeDocument/2006/relationships/hyperlink" Target="https://pubmed.ncbi.nlm.nih.gov/36012214/" TargetMode="External"/><Relationship Id="rId2" Type="http://schemas.openxmlformats.org/officeDocument/2006/relationships/styles" Target="styles.xml"/><Relationship Id="rId16" Type="http://schemas.openxmlformats.org/officeDocument/2006/relationships/hyperlink" Target="https://pubmed.ncbi.nlm.nih.gov/34187969/" TargetMode="External"/><Relationship Id="rId20" Type="http://schemas.openxmlformats.org/officeDocument/2006/relationships/hyperlink" Target="https://pubmed.ncbi.nlm.nih.gov/33290741/" TargetMode="External"/><Relationship Id="rId29" Type="http://schemas.openxmlformats.org/officeDocument/2006/relationships/hyperlink" Target="https://pubmed.ncbi.nlm.nih.gov/32064449/" TargetMode="External"/><Relationship Id="rId41" Type="http://schemas.openxmlformats.org/officeDocument/2006/relationships/hyperlink" Target="https://pubmed.ncbi.nlm.nih.gov/30181180/" TargetMode="External"/><Relationship Id="rId54" Type="http://schemas.openxmlformats.org/officeDocument/2006/relationships/hyperlink" Target="https://pubmed.ncbi.nlm.nih.gov/25825526/" TargetMode="External"/><Relationship Id="rId1" Type="http://schemas.openxmlformats.org/officeDocument/2006/relationships/numbering" Target="numbering.xml"/><Relationship Id="rId6" Type="http://schemas.openxmlformats.org/officeDocument/2006/relationships/hyperlink" Target="https://pubmed.ncbi.nlm.nih.gov/36104355/" TargetMode="External"/><Relationship Id="rId11" Type="http://schemas.openxmlformats.org/officeDocument/2006/relationships/hyperlink" Target="https://pubmed.ncbi.nlm.nih.gov/35259335/" TargetMode="External"/><Relationship Id="rId24" Type="http://schemas.openxmlformats.org/officeDocument/2006/relationships/hyperlink" Target="https://pubmed.ncbi.nlm.nih.gov/32820248/" TargetMode="External"/><Relationship Id="rId32" Type="http://schemas.openxmlformats.org/officeDocument/2006/relationships/hyperlink" Target="https://pubmed.ncbi.nlm.nih.gov/31495275/" TargetMode="External"/><Relationship Id="rId37" Type="http://schemas.openxmlformats.org/officeDocument/2006/relationships/hyperlink" Target="https://pubmed.ncbi.nlm.nih.gov/31210100/" TargetMode="External"/><Relationship Id="rId40" Type="http://schemas.openxmlformats.org/officeDocument/2006/relationships/hyperlink" Target="https://pubmed.ncbi.nlm.nih.gov/30760555/" TargetMode="External"/><Relationship Id="rId45" Type="http://schemas.openxmlformats.org/officeDocument/2006/relationships/hyperlink" Target="https://pubmed.ncbi.nlm.nih.gov/29437785/" TargetMode="External"/><Relationship Id="rId53" Type="http://schemas.openxmlformats.org/officeDocument/2006/relationships/hyperlink" Target="https://pubmed.ncbi.nlm.nih.gov/26514726/" TargetMode="External"/><Relationship Id="rId58" Type="http://schemas.openxmlformats.org/officeDocument/2006/relationships/hyperlink" Target="https://pubmed.ncbi.nlm.nih.gov/16170374/" TargetMode="External"/><Relationship Id="rId5" Type="http://schemas.openxmlformats.org/officeDocument/2006/relationships/webSettings" Target="webSettings.xml"/><Relationship Id="rId15" Type="http://schemas.openxmlformats.org/officeDocument/2006/relationships/hyperlink" Target="https://pubmed.ncbi.nlm.nih.gov/34424232/" TargetMode="External"/><Relationship Id="rId23" Type="http://schemas.openxmlformats.org/officeDocument/2006/relationships/hyperlink" Target="https://pubmed.ncbi.nlm.nih.gov/32939724/" TargetMode="External"/><Relationship Id="rId28" Type="http://schemas.openxmlformats.org/officeDocument/2006/relationships/hyperlink" Target="https://pubmed.ncbi.nlm.nih.gov/32143555/" TargetMode="External"/><Relationship Id="rId36" Type="http://schemas.openxmlformats.org/officeDocument/2006/relationships/hyperlink" Target="https://pubmed.ncbi.nlm.nih.gov/31324204/" TargetMode="External"/><Relationship Id="rId49" Type="http://schemas.openxmlformats.org/officeDocument/2006/relationships/hyperlink" Target="https://pubmed.ncbi.nlm.nih.gov/29023694/" TargetMode="External"/><Relationship Id="rId57" Type="http://schemas.openxmlformats.org/officeDocument/2006/relationships/hyperlink" Target="https://pubmed.ncbi.nlm.nih.gov/19476639/" TargetMode="External"/><Relationship Id="rId61" Type="http://schemas.openxmlformats.org/officeDocument/2006/relationships/theme" Target="theme/theme1.xml"/><Relationship Id="rId10" Type="http://schemas.openxmlformats.org/officeDocument/2006/relationships/hyperlink" Target="https://pubmed.ncbi.nlm.nih.gov/35628604/" TargetMode="External"/><Relationship Id="rId19" Type="http://schemas.openxmlformats.org/officeDocument/2006/relationships/hyperlink" Target="https://pubmed.ncbi.nlm.nih.gov/33430111/" TargetMode="External"/><Relationship Id="rId31" Type="http://schemas.openxmlformats.org/officeDocument/2006/relationships/hyperlink" Target="https://pubmed.ncbi.nlm.nih.gov/31580050/" TargetMode="External"/><Relationship Id="rId44" Type="http://schemas.openxmlformats.org/officeDocument/2006/relationships/hyperlink" Target="https://pubmed.ncbi.nlm.nih.gov/29903910/" TargetMode="External"/><Relationship Id="rId52" Type="http://schemas.openxmlformats.org/officeDocument/2006/relationships/hyperlink" Target="https://pubmed.ncbi.nlm.nih.gov/26783265/"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ubmed.ncbi.nlm.nih.gov/35705097/" TargetMode="External"/><Relationship Id="rId14" Type="http://schemas.openxmlformats.org/officeDocument/2006/relationships/hyperlink" Target="https://pubmed.ncbi.nlm.nih.gov/34643097/" TargetMode="External"/><Relationship Id="rId22" Type="http://schemas.openxmlformats.org/officeDocument/2006/relationships/hyperlink" Target="https://pubmed.ncbi.nlm.nih.gov/33053348/" TargetMode="External"/><Relationship Id="rId27" Type="http://schemas.openxmlformats.org/officeDocument/2006/relationships/hyperlink" Target="https://pubmed.ncbi.nlm.nih.gov/32405028/" TargetMode="External"/><Relationship Id="rId30" Type="http://schemas.openxmlformats.org/officeDocument/2006/relationships/hyperlink" Target="https://pubmed.ncbi.nlm.nih.gov/31829769/" TargetMode="External"/><Relationship Id="rId35" Type="http://schemas.openxmlformats.org/officeDocument/2006/relationships/hyperlink" Target="https://pubmed.ncbi.nlm.nih.gov/31348016/" TargetMode="External"/><Relationship Id="rId43" Type="http://schemas.openxmlformats.org/officeDocument/2006/relationships/hyperlink" Target="https://pubmed.ncbi.nlm.nih.gov/29949757/" TargetMode="External"/><Relationship Id="rId48" Type="http://schemas.openxmlformats.org/officeDocument/2006/relationships/hyperlink" Target="https://pubmed.ncbi.nlm.nih.gov/29080429/" TargetMode="External"/><Relationship Id="rId56" Type="http://schemas.openxmlformats.org/officeDocument/2006/relationships/hyperlink" Target="https://pubmed.ncbi.nlm.nih.gov/23284959/" TargetMode="External"/><Relationship Id="rId8" Type="http://schemas.openxmlformats.org/officeDocument/2006/relationships/hyperlink" Target="https://pubmed.ncbi.nlm.nih.gov/35905738/" TargetMode="External"/><Relationship Id="rId51" Type="http://schemas.openxmlformats.org/officeDocument/2006/relationships/hyperlink" Target="https://pubmed.ncbi.nlm.nih.gov/26949039/" TargetMode="External"/><Relationship Id="rId3" Type="http://schemas.microsoft.com/office/2007/relationships/stylesWithEffects" Target="stylesWithEffects.xml"/><Relationship Id="rId12" Type="http://schemas.openxmlformats.org/officeDocument/2006/relationships/hyperlink" Target="https://pubmed.ncbi.nlm.nih.gov/34943927/" TargetMode="External"/><Relationship Id="rId17" Type="http://schemas.openxmlformats.org/officeDocument/2006/relationships/hyperlink" Target="https://pubmed.ncbi.nlm.nih.gov/33876637/" TargetMode="External"/><Relationship Id="rId25" Type="http://schemas.openxmlformats.org/officeDocument/2006/relationships/hyperlink" Target="https://pubmed.ncbi.nlm.nih.gov/32578300/" TargetMode="External"/><Relationship Id="rId33" Type="http://schemas.openxmlformats.org/officeDocument/2006/relationships/hyperlink" Target="https://pubmed.ncbi.nlm.nih.gov/31450972/" TargetMode="External"/><Relationship Id="rId38" Type="http://schemas.openxmlformats.org/officeDocument/2006/relationships/hyperlink" Target="https://pubmed.ncbi.nlm.nih.gov/31097520/" TargetMode="External"/><Relationship Id="rId46" Type="http://schemas.openxmlformats.org/officeDocument/2006/relationships/hyperlink" Target="https://pubmed.ncbi.nlm.nih.gov/29226615/" TargetMode="External"/><Relationship Id="rId59" Type="http://schemas.openxmlformats.org/officeDocument/2006/relationships/hyperlink" Target="https://pubmed.ncbi.nlm.nih.gov/15876968/"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917</Words>
  <Characters>16631</Characters>
  <Application>Microsoft Office Word</Application>
  <DocSecurity>0</DocSecurity>
  <Lines>138</Lines>
  <Paragraphs>39</Paragraphs>
  <ScaleCrop>false</ScaleCrop>
  <Company/>
  <LinksUpToDate>false</LinksUpToDate>
  <CharactersWithSpaces>19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ing, L.C. (Louis)</dc:creator>
  <cp:keywords/>
  <dc:description/>
  <cp:lastModifiedBy>MahalingamK</cp:lastModifiedBy>
  <cp:revision>4</cp:revision>
  <dcterms:created xsi:type="dcterms:W3CDTF">2022-10-21T05:53:00Z</dcterms:created>
  <dcterms:modified xsi:type="dcterms:W3CDTF">2023-03-13T11:56:00Z</dcterms:modified>
</cp:coreProperties>
</file>